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F8E73" w14:textId="2D3AF427" w:rsidR="008123D6" w:rsidRPr="0040004F" w:rsidRDefault="008123D6" w:rsidP="00292F58">
      <w:pPr>
        <w:pStyle w:val="Heading1"/>
        <w:jc w:val="both"/>
        <w:rPr>
          <w:rFonts w:asciiTheme="majorBidi" w:hAnsiTheme="majorBidi"/>
          <w:color w:val="000000" w:themeColor="text1"/>
        </w:rPr>
      </w:pPr>
      <w:bookmarkStart w:id="0" w:name="_Toc204001665"/>
      <w:r w:rsidRPr="0040004F">
        <w:rPr>
          <w:rFonts w:asciiTheme="majorBidi" w:hAnsiTheme="majorBidi"/>
          <w:color w:val="000000" w:themeColor="text1"/>
        </w:rPr>
        <w:t xml:space="preserve">The Association Between </w:t>
      </w:r>
      <w:r w:rsidR="00584910">
        <w:rPr>
          <w:rFonts w:asciiTheme="majorBidi" w:hAnsiTheme="majorBidi"/>
          <w:color w:val="000000" w:themeColor="text1"/>
        </w:rPr>
        <w:t>t</w:t>
      </w:r>
      <w:r w:rsidR="007C18DC" w:rsidRPr="0040004F">
        <w:rPr>
          <w:rFonts w:asciiTheme="majorBidi" w:hAnsiTheme="majorBidi"/>
          <w:color w:val="000000" w:themeColor="text1"/>
        </w:rPr>
        <w:t xml:space="preserve">he Degree of </w:t>
      </w:r>
      <w:r w:rsidRPr="0040004F">
        <w:rPr>
          <w:rFonts w:asciiTheme="majorBidi" w:hAnsiTheme="majorBidi"/>
          <w:color w:val="000000" w:themeColor="text1"/>
        </w:rPr>
        <w:t xml:space="preserve">Frailty </w:t>
      </w:r>
      <w:r w:rsidR="00BA2621" w:rsidRPr="0040004F">
        <w:rPr>
          <w:rFonts w:asciiTheme="majorBidi" w:hAnsiTheme="majorBidi"/>
          <w:color w:val="000000" w:themeColor="text1"/>
        </w:rPr>
        <w:t xml:space="preserve">and </w:t>
      </w:r>
      <w:r w:rsidR="00584910">
        <w:rPr>
          <w:rFonts w:asciiTheme="majorBidi" w:hAnsiTheme="majorBidi"/>
          <w:color w:val="000000" w:themeColor="text1"/>
        </w:rPr>
        <w:t>t</w:t>
      </w:r>
      <w:r w:rsidR="00BA2621" w:rsidRPr="0040004F">
        <w:rPr>
          <w:rFonts w:asciiTheme="majorBidi" w:hAnsiTheme="majorBidi"/>
          <w:color w:val="000000" w:themeColor="text1"/>
        </w:rPr>
        <w:t xml:space="preserve">he Risk of </w:t>
      </w:r>
      <w:r w:rsidRPr="0040004F">
        <w:rPr>
          <w:rFonts w:asciiTheme="majorBidi" w:hAnsiTheme="majorBidi"/>
          <w:color w:val="000000" w:themeColor="text1"/>
        </w:rPr>
        <w:t xml:space="preserve">Hospital Related Adverse Events </w:t>
      </w:r>
      <w:r w:rsidR="00BA2621" w:rsidRPr="0040004F">
        <w:rPr>
          <w:rFonts w:asciiTheme="majorBidi" w:hAnsiTheme="majorBidi"/>
          <w:color w:val="000000" w:themeColor="text1"/>
        </w:rPr>
        <w:t xml:space="preserve">in </w:t>
      </w:r>
      <w:r w:rsidRPr="0040004F">
        <w:rPr>
          <w:rFonts w:asciiTheme="majorBidi" w:hAnsiTheme="majorBidi"/>
          <w:color w:val="000000" w:themeColor="text1"/>
        </w:rPr>
        <w:t>Older Acutely Admitted Patients</w:t>
      </w:r>
      <w:bookmarkEnd w:id="0"/>
    </w:p>
    <w:p w14:paraId="50B88328" w14:textId="77777777" w:rsidR="008123D6" w:rsidRPr="0040004F" w:rsidRDefault="008123D6" w:rsidP="00292F58">
      <w:pPr>
        <w:jc w:val="both"/>
        <w:rPr>
          <w:rFonts w:asciiTheme="majorBidi" w:hAnsiTheme="majorBidi" w:cstheme="majorBidi"/>
          <w:color w:val="000000" w:themeColor="text1"/>
          <w:lang w:eastAsia="en-US"/>
        </w:rPr>
      </w:pPr>
    </w:p>
    <w:p w14:paraId="3B88921A" w14:textId="45781607" w:rsidR="0059706E" w:rsidRPr="00302737" w:rsidRDefault="00584910" w:rsidP="00302737">
      <w:pPr>
        <w:pStyle w:val="Heading2"/>
        <w:rPr>
          <w:rFonts w:asciiTheme="majorBidi" w:hAnsiTheme="majorBidi"/>
          <w:color w:val="000000" w:themeColor="text1"/>
        </w:rPr>
      </w:pPr>
      <w:r w:rsidRPr="00584910">
        <w:rPr>
          <w:rFonts w:asciiTheme="majorBidi" w:hAnsiTheme="majorBidi"/>
          <w:color w:val="000000" w:themeColor="text1"/>
        </w:rPr>
        <w:t>Supplementary Data</w:t>
      </w:r>
    </w:p>
    <w:p w14:paraId="72BA4FA4" w14:textId="28793BF2" w:rsidR="00584910" w:rsidRPr="00302737" w:rsidRDefault="00584910" w:rsidP="00302737">
      <w:pPr>
        <w:pStyle w:val="Caption"/>
        <w:keepNext/>
        <w:rPr>
          <w:rFonts w:asciiTheme="majorBidi" w:hAnsiTheme="majorBidi" w:cstheme="majorBidi"/>
          <w:color w:val="000000" w:themeColor="text1"/>
        </w:rPr>
      </w:pPr>
      <w:r w:rsidRPr="00302737">
        <w:rPr>
          <w:rFonts w:asciiTheme="majorBidi" w:hAnsiTheme="majorBidi" w:cstheme="majorBidi"/>
          <w:color w:val="000000" w:themeColor="text1"/>
        </w:rPr>
        <w:t xml:space="preserve">Appendix  </w:t>
      </w:r>
      <w:r w:rsidRPr="00302737">
        <w:rPr>
          <w:rFonts w:asciiTheme="majorBidi" w:hAnsiTheme="majorBidi" w:cstheme="majorBidi"/>
          <w:color w:val="000000" w:themeColor="text1"/>
        </w:rPr>
        <w:fldChar w:fldCharType="begin"/>
      </w:r>
      <w:r w:rsidRPr="00302737">
        <w:rPr>
          <w:rFonts w:asciiTheme="majorBidi" w:hAnsiTheme="majorBidi" w:cstheme="majorBidi"/>
          <w:color w:val="000000" w:themeColor="text1"/>
        </w:rPr>
        <w:instrText xml:space="preserve"> SEQ Appendix_ \* ARABIC </w:instrText>
      </w:r>
      <w:r w:rsidRPr="00302737">
        <w:rPr>
          <w:rFonts w:asciiTheme="majorBidi" w:hAnsiTheme="majorBidi" w:cstheme="majorBidi"/>
          <w:color w:val="000000" w:themeColor="text1"/>
        </w:rPr>
        <w:fldChar w:fldCharType="separate"/>
      </w:r>
      <w:r w:rsidRPr="00302737">
        <w:rPr>
          <w:rFonts w:asciiTheme="majorBidi" w:hAnsiTheme="majorBidi" w:cstheme="majorBidi"/>
          <w:noProof/>
          <w:color w:val="000000" w:themeColor="text1"/>
        </w:rPr>
        <w:t>1</w:t>
      </w:r>
      <w:r w:rsidRPr="00302737">
        <w:rPr>
          <w:rFonts w:asciiTheme="majorBidi" w:hAnsiTheme="majorBidi" w:cstheme="majorBidi"/>
          <w:color w:val="000000" w:themeColor="text1"/>
        </w:rPr>
        <w:fldChar w:fldCharType="end"/>
      </w:r>
      <w:r w:rsidRPr="00302737">
        <w:rPr>
          <w:rFonts w:asciiTheme="majorBidi" w:hAnsiTheme="majorBidi" w:cstheme="majorBidi"/>
          <w:color w:val="000000" w:themeColor="text1"/>
        </w:rPr>
        <w:t xml:space="preserve"> Grouping of AEs by types and its associated Datix descripto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43"/>
        <w:gridCol w:w="6308"/>
      </w:tblGrid>
      <w:tr w:rsidR="002C5A95" w:rsidRPr="0040004F" w14:paraId="063BB59F" w14:textId="77777777" w:rsidTr="00074206">
        <w:trPr>
          <w:tblHeader/>
        </w:trPr>
        <w:tc>
          <w:tcPr>
            <w:tcW w:w="3043" w:type="dxa"/>
            <w:shd w:val="clear" w:color="auto" w:fill="F2F2F2" w:themeFill="background1" w:themeFillShade="F2"/>
          </w:tcPr>
          <w:p w14:paraId="1F80B9AE" w14:textId="3474C333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AE </w:t>
            </w:r>
            <w:r w:rsidR="0059706E" w:rsidRPr="0040004F">
              <w:rPr>
                <w:rFonts w:asciiTheme="majorBidi" w:hAnsiTheme="majorBidi" w:cstheme="majorBidi"/>
                <w:color w:val="000000" w:themeColor="text1"/>
              </w:rPr>
              <w:t>Types</w:t>
            </w:r>
          </w:p>
        </w:tc>
        <w:tc>
          <w:tcPr>
            <w:tcW w:w="6308" w:type="dxa"/>
            <w:shd w:val="clear" w:color="auto" w:fill="F2F2F2" w:themeFill="background1" w:themeFillShade="F2"/>
          </w:tcPr>
          <w:p w14:paraId="2860020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Included event as reported in DATIX</w:t>
            </w:r>
          </w:p>
        </w:tc>
      </w:tr>
      <w:tr w:rsidR="002C5A95" w:rsidRPr="0040004F" w14:paraId="41132BEA" w14:textId="77777777" w:rsidTr="00074206">
        <w:tc>
          <w:tcPr>
            <w:tcW w:w="3043" w:type="dxa"/>
          </w:tcPr>
          <w:p w14:paraId="3BB342C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Medication Errors</w:t>
            </w:r>
          </w:p>
        </w:tc>
        <w:tc>
          <w:tcPr>
            <w:tcW w:w="6308" w:type="dxa"/>
          </w:tcPr>
          <w:p w14:paraId="6715474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Medicine not administered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365C1BC0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Dose or strength was wrong or unclear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6A16DF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Dispensing of medication issu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A05698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Wrong drug / medicin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3CAF8D4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Wrong quantity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35CCDB01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Mismatch between patient and medicin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EFA7DE6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Formulation of medication was wrong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3ABC8D70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Contra-indication to the use of the medication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E8AD3F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Medication prescribed to which p. had a known allergy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5EF248C6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Expiry date wrong, omitted or passed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FDECDF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Wrong route for administration of medication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19138A0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10 Times Medication Error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B364A88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Wrong / transposed / omitted medicine label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1CD63FB7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Omitted medicine or ingredien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2571024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Controlled drug balance discrepancy</w:t>
            </w:r>
          </w:p>
        </w:tc>
      </w:tr>
      <w:tr w:rsidR="002C5A95" w:rsidRPr="0040004F" w14:paraId="4B425CA9" w14:textId="77777777" w:rsidTr="00074206">
        <w:tc>
          <w:tcPr>
            <w:tcW w:w="3043" w:type="dxa"/>
          </w:tcPr>
          <w:p w14:paraId="17888CF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Adverse Drug Reaction</w:t>
            </w:r>
          </w:p>
        </w:tc>
        <w:tc>
          <w:tcPr>
            <w:tcW w:w="6308" w:type="dxa"/>
          </w:tcPr>
          <w:p w14:paraId="6C95D612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Adverse reaction when drug used as intended</w:t>
            </w:r>
          </w:p>
        </w:tc>
      </w:tr>
      <w:tr w:rsidR="002C5A95" w:rsidRPr="0040004F" w14:paraId="3AD9C7C1" w14:textId="77777777" w:rsidTr="00074206">
        <w:tc>
          <w:tcPr>
            <w:tcW w:w="3043" w:type="dxa"/>
          </w:tcPr>
          <w:p w14:paraId="4BE99D6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Falls</w:t>
            </w:r>
          </w:p>
        </w:tc>
        <w:tc>
          <w:tcPr>
            <w:tcW w:w="6308" w:type="dxa"/>
          </w:tcPr>
          <w:p w14:paraId="5C495D3A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Fall on level ground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58A52DD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Fall from a height, bed or chair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2699A521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- Suspected fall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F60A958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Fall resulting in head injury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A4D844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Fall resulting in fracture</w:t>
            </w:r>
          </w:p>
        </w:tc>
      </w:tr>
      <w:tr w:rsidR="002C5A95" w:rsidRPr="0040004F" w14:paraId="28D28199" w14:textId="77777777" w:rsidTr="00074206">
        <w:tc>
          <w:tcPr>
            <w:tcW w:w="3043" w:type="dxa"/>
          </w:tcPr>
          <w:p w14:paraId="4FD1170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lastRenderedPageBreak/>
              <w:t>Moisture Associated Skin Damage</w:t>
            </w:r>
          </w:p>
        </w:tc>
        <w:tc>
          <w:tcPr>
            <w:tcW w:w="6308" w:type="dxa"/>
          </w:tcPr>
          <w:p w14:paraId="236D07D7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Moisture Associated Skin Damage (MASD)</w:t>
            </w:r>
          </w:p>
        </w:tc>
      </w:tr>
      <w:tr w:rsidR="002C5A95" w:rsidRPr="0040004F" w14:paraId="384A7410" w14:textId="77777777" w:rsidTr="00074206">
        <w:tc>
          <w:tcPr>
            <w:tcW w:w="3043" w:type="dxa"/>
          </w:tcPr>
          <w:p w14:paraId="2EC290CB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Pressure Ulcers</w:t>
            </w:r>
          </w:p>
        </w:tc>
        <w:tc>
          <w:tcPr>
            <w:tcW w:w="6308" w:type="dxa"/>
          </w:tcPr>
          <w:p w14:paraId="793976C9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Hospital Acquired Pressure Ulcer (Awaiting validation)</w:t>
            </w:r>
          </w:p>
          <w:p w14:paraId="2C8F0252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Hospital acquired pressure ulcer Validated - No lapses in Car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558BCAA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Hospital acquired pressure ulcer Validated - Lapses in Care</w:t>
            </w:r>
          </w:p>
        </w:tc>
      </w:tr>
      <w:tr w:rsidR="002C5A95" w:rsidRPr="0040004F" w14:paraId="730BFB05" w14:textId="77777777" w:rsidTr="00074206">
        <w:tc>
          <w:tcPr>
            <w:tcW w:w="3043" w:type="dxa"/>
          </w:tcPr>
          <w:p w14:paraId="1B536D6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Infections</w:t>
            </w:r>
          </w:p>
        </w:tc>
        <w:tc>
          <w:tcPr>
            <w:tcW w:w="6308" w:type="dxa"/>
          </w:tcPr>
          <w:p w14:paraId="6A987E86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Hospital acquired infection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73ADBC7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Wound or Surgical Site Infection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280E6039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Influenza (Suspected or Confirmed)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4A8E3902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Clostridium Difficile Toxins (C. Diff) related death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4D2DD472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Norovirus (Suspected or Confirmed)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23C07A1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Methicillin Resistant Staphylococcus Aureus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>(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MRSA) Bacteraemia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3FDB31D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Invasive Device related infection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36CD0A2C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Hazardous and avoidable exposure to infection</w:t>
            </w:r>
          </w:p>
        </w:tc>
      </w:tr>
      <w:tr w:rsidR="002C5A95" w:rsidRPr="0040004F" w14:paraId="57429F4A" w14:textId="77777777" w:rsidTr="00074206">
        <w:tc>
          <w:tcPr>
            <w:tcW w:w="3043" w:type="dxa"/>
          </w:tcPr>
          <w:p w14:paraId="2DA9E222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Patient Abuse</w:t>
            </w:r>
          </w:p>
        </w:tc>
        <w:tc>
          <w:tcPr>
            <w:tcW w:w="6308" w:type="dxa"/>
          </w:tcPr>
          <w:p w14:paraId="6954FAC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Physical abuse, assault or violence by staff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C26A379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Sexual Abuse by Staff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15A55B6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Verbal abuse or disruption by staff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31971197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Assault with a weapon by another patien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B8AAC0B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Physical abuse, assault or violence by another patien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1F6E1D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Verbal abuse or disruption by another patient</w:t>
            </w:r>
          </w:p>
        </w:tc>
      </w:tr>
      <w:tr w:rsidR="002C5A95" w:rsidRPr="0040004F" w14:paraId="4ECB9196" w14:textId="77777777" w:rsidTr="00074206">
        <w:tc>
          <w:tcPr>
            <w:tcW w:w="3043" w:type="dxa"/>
          </w:tcPr>
          <w:p w14:paraId="31E5BDD7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Self-Harm</w:t>
            </w:r>
          </w:p>
        </w:tc>
        <w:tc>
          <w:tcPr>
            <w:tcW w:w="6308" w:type="dxa"/>
          </w:tcPr>
          <w:p w14:paraId="55B0A06B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Self harm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407155D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lastRenderedPageBreak/>
              <w:t>- Attempted suicide, whether proven or suspected</w:t>
            </w:r>
          </w:p>
        </w:tc>
      </w:tr>
      <w:tr w:rsidR="002C5A95" w:rsidRPr="0040004F" w14:paraId="37707E22" w14:textId="77777777" w:rsidTr="00074206">
        <w:tc>
          <w:tcPr>
            <w:tcW w:w="3043" w:type="dxa"/>
          </w:tcPr>
          <w:p w14:paraId="729D0A9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lastRenderedPageBreak/>
              <w:t>Discharge Transfer</w:t>
            </w:r>
          </w:p>
        </w:tc>
        <w:tc>
          <w:tcPr>
            <w:tcW w:w="6308" w:type="dxa"/>
          </w:tcPr>
          <w:p w14:paraId="0DAD5B8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Inappropriate transfer of patient with Dementia/suspected Dementia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4E9CA40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Absconder / missing patien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A4E8367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Discharge - inappropriat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113E9D9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Extended stay / episode of car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53FF0518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Patient discharged with complications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9734CB2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Unexpected re-admission or re-attendanc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575246D8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Unplanned admission / transfer to specialist care uni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0A74A1D1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Unplanned return to theatre</w:t>
            </w:r>
          </w:p>
        </w:tc>
      </w:tr>
      <w:tr w:rsidR="002C5A95" w:rsidRPr="0040004F" w14:paraId="302F1BC7" w14:textId="77777777" w:rsidTr="00074206">
        <w:tc>
          <w:tcPr>
            <w:tcW w:w="3043" w:type="dxa"/>
          </w:tcPr>
          <w:p w14:paraId="71A3A275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Hospital Injuries</w:t>
            </w:r>
          </w:p>
        </w:tc>
        <w:tc>
          <w:tcPr>
            <w:tcW w:w="6308" w:type="dxa"/>
          </w:tcPr>
          <w:p w14:paraId="2D9C66FB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Trauma related injury (Not Pressure Ulcer)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427640D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Fainting episode/other Medical Caus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563641C1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Bed Rails related injury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7A856CB1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Unintended injury </w:t>
            </w:r>
            <w:proofErr w:type="gramStart"/>
            <w:r w:rsidRPr="0040004F">
              <w:rPr>
                <w:rFonts w:asciiTheme="majorBidi" w:hAnsiTheme="majorBidi" w:cstheme="majorBidi"/>
                <w:color w:val="000000" w:themeColor="text1"/>
              </w:rPr>
              <w:t>in the course of</w:t>
            </w:r>
            <w:proofErr w:type="gramEnd"/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 an operation or clinical task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BA7AB7F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Injury caused by medical devic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1A6B283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Collision with an object (Not a fall)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1BF384CE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Collision with an objec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683A81BD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Inappropriate patient handling / positioning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279024A0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Infusion injury (extravasation)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5FD9D65B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Tripped over an object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43013ECB" w14:textId="77777777" w:rsidR="00DC4EDB" w:rsidRPr="0040004F" w:rsidRDefault="00DC4EDB" w:rsidP="00292F58">
            <w:pPr>
              <w:spacing w:line="480" w:lineRule="auto"/>
              <w:jc w:val="both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Deep Tissue Injury - No lapses in Care </w:t>
            </w:r>
            <w:r w:rsidRPr="0040004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  </w:t>
            </w:r>
          </w:p>
          <w:p w14:paraId="21D2D481" w14:textId="77777777" w:rsidR="00DC4EDB" w:rsidRPr="0040004F" w:rsidRDefault="00DC4EDB" w:rsidP="00302737">
            <w:pPr>
              <w:keepNext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 Deep Tissue Injury - Lapses in Care</w:t>
            </w:r>
          </w:p>
        </w:tc>
      </w:tr>
    </w:tbl>
    <w:p w14:paraId="49EF9B53" w14:textId="06AE2CA0" w:rsidR="00584910" w:rsidRPr="00302737" w:rsidRDefault="00584910" w:rsidP="00302737">
      <w:pPr>
        <w:pStyle w:val="Caption"/>
        <w:keepNext/>
        <w:jc w:val="both"/>
        <w:rPr>
          <w:rFonts w:asciiTheme="majorBidi" w:hAnsiTheme="majorBidi" w:cstheme="majorBidi"/>
          <w:color w:val="000000" w:themeColor="text1"/>
        </w:rPr>
      </w:pPr>
      <w:r w:rsidRPr="00302737">
        <w:rPr>
          <w:rFonts w:asciiTheme="majorBidi" w:hAnsiTheme="majorBidi" w:cstheme="majorBidi"/>
          <w:color w:val="000000" w:themeColor="text1"/>
        </w:rPr>
        <w:lastRenderedPageBreak/>
        <w:t xml:space="preserve">Appendix  </w:t>
      </w:r>
      <w:r w:rsidRPr="00302737">
        <w:rPr>
          <w:rFonts w:asciiTheme="majorBidi" w:hAnsiTheme="majorBidi" w:cstheme="majorBidi"/>
          <w:color w:val="000000" w:themeColor="text1"/>
        </w:rPr>
        <w:fldChar w:fldCharType="begin"/>
      </w:r>
      <w:r w:rsidRPr="00302737">
        <w:rPr>
          <w:rFonts w:asciiTheme="majorBidi" w:hAnsiTheme="majorBidi" w:cstheme="majorBidi"/>
          <w:color w:val="000000" w:themeColor="text1"/>
        </w:rPr>
        <w:instrText xml:space="preserve"> SEQ Appendix_ \* ARABIC </w:instrText>
      </w:r>
      <w:r w:rsidRPr="00302737">
        <w:rPr>
          <w:rFonts w:asciiTheme="majorBidi" w:hAnsiTheme="majorBidi" w:cstheme="majorBidi"/>
          <w:color w:val="000000" w:themeColor="text1"/>
        </w:rPr>
        <w:fldChar w:fldCharType="separate"/>
      </w:r>
      <w:r w:rsidRPr="00302737">
        <w:rPr>
          <w:rFonts w:asciiTheme="majorBidi" w:hAnsiTheme="majorBidi" w:cstheme="majorBidi"/>
          <w:noProof/>
          <w:color w:val="000000" w:themeColor="text1"/>
        </w:rPr>
        <w:t>2</w:t>
      </w:r>
      <w:r w:rsidRPr="00302737">
        <w:rPr>
          <w:rFonts w:asciiTheme="majorBidi" w:hAnsiTheme="majorBidi" w:cstheme="majorBidi"/>
          <w:color w:val="000000" w:themeColor="text1"/>
        </w:rPr>
        <w:fldChar w:fldCharType="end"/>
      </w:r>
      <w:r w:rsidRPr="00302737">
        <w:rPr>
          <w:rFonts w:asciiTheme="majorBidi" w:hAnsiTheme="majorBidi" w:cstheme="majorBidi"/>
          <w:color w:val="000000" w:themeColor="text1"/>
        </w:rPr>
        <w:t xml:space="preserve"> Classification of discharge destinations into clinica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C5A95" w:rsidRPr="0040004F" w14:paraId="61E0427B" w14:textId="77777777" w:rsidTr="009A7517">
        <w:tc>
          <w:tcPr>
            <w:tcW w:w="4508" w:type="dxa"/>
            <w:shd w:val="clear" w:color="auto" w:fill="F2F2F2" w:themeFill="background1" w:themeFillShade="F2"/>
          </w:tcPr>
          <w:p w14:paraId="26DA265A" w14:textId="77777777" w:rsidR="007227D9" w:rsidRPr="0040004F" w:rsidRDefault="007227D9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Clinical discharge category</w:t>
            </w:r>
          </w:p>
          <w:p w14:paraId="62BEBC29" w14:textId="77777777" w:rsidR="00F440A6" w:rsidRPr="0040004F" w:rsidRDefault="00F440A6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508" w:type="dxa"/>
            <w:shd w:val="clear" w:color="auto" w:fill="F2F2F2" w:themeFill="background1" w:themeFillShade="F2"/>
          </w:tcPr>
          <w:p w14:paraId="5853FBB3" w14:textId="3F077EB7" w:rsidR="00667FFD" w:rsidRPr="0040004F" w:rsidRDefault="00667F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Original discharge destinations</w:t>
            </w:r>
            <w:r w:rsidR="00B02D4C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4A455BD1" w14:textId="77777777" w:rsidR="00F440A6" w:rsidRPr="0040004F" w:rsidRDefault="00F440A6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C5A95" w:rsidRPr="0040004F" w14:paraId="60B7C650" w14:textId="77777777" w:rsidTr="001230AF">
        <w:tc>
          <w:tcPr>
            <w:tcW w:w="4508" w:type="dxa"/>
            <w:vAlign w:val="center"/>
          </w:tcPr>
          <w:p w14:paraId="7363558D" w14:textId="668B4C44" w:rsidR="00667FFD" w:rsidRPr="0040004F" w:rsidRDefault="00667F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Home</w:t>
            </w:r>
          </w:p>
        </w:tc>
        <w:tc>
          <w:tcPr>
            <w:tcW w:w="4508" w:type="dxa"/>
            <w:vAlign w:val="center"/>
          </w:tcPr>
          <w:p w14:paraId="7C150DC0" w14:textId="26E6B75F" w:rsidR="009A7517" w:rsidRPr="0040004F" w:rsidRDefault="009A7517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04576E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HOME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0DECED7F" w14:textId="7C15715A" w:rsidR="009A7517" w:rsidRPr="0040004F" w:rsidRDefault="009A7517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04576E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HOME OXY VIRTUAL WD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44D5FF81" w14:textId="210E7BA6" w:rsidR="00667FFD" w:rsidRPr="0040004F" w:rsidRDefault="0004576E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HOME WITH ICS</w:t>
            </w:r>
          </w:p>
        </w:tc>
      </w:tr>
      <w:tr w:rsidR="002C5A95" w:rsidRPr="0040004F" w14:paraId="27A5554C" w14:textId="77777777" w:rsidTr="00962FD6">
        <w:tc>
          <w:tcPr>
            <w:tcW w:w="4508" w:type="dxa"/>
            <w:vAlign w:val="center"/>
          </w:tcPr>
          <w:p w14:paraId="053FCBB9" w14:textId="5DF095FE" w:rsidR="00667FFD" w:rsidRPr="0040004F" w:rsidRDefault="00667F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Hospital transfer / rehabilitation</w:t>
            </w:r>
          </w:p>
        </w:tc>
        <w:tc>
          <w:tcPr>
            <w:tcW w:w="4508" w:type="dxa"/>
            <w:vAlign w:val="center"/>
          </w:tcPr>
          <w:p w14:paraId="5BD0B49B" w14:textId="054AA7EC" w:rsidR="0004576E" w:rsidRPr="0040004F" w:rsidRDefault="0004576E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1C71FD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 xml:space="preserve">NHS HOSP 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>–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 xml:space="preserve"> GENERAL</w:t>
            </w:r>
          </w:p>
          <w:p w14:paraId="1E8E4898" w14:textId="2AAE8C57" w:rsidR="0004576E" w:rsidRPr="0040004F" w:rsidRDefault="0004576E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1C71FD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 xml:space="preserve">NHS HOSP 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>–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 xml:space="preserve"> MATERNITY</w:t>
            </w:r>
          </w:p>
          <w:p w14:paraId="5DF66F05" w14:textId="46C26521" w:rsidR="0004576E" w:rsidRPr="0040004F" w:rsidRDefault="0004576E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1C71FD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NHS HOSP LEARN DISAB</w:t>
            </w:r>
          </w:p>
          <w:p w14:paraId="7B7737D1" w14:textId="5FCC96CF" w:rsidR="00667FFD" w:rsidRPr="0040004F" w:rsidRDefault="0004576E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1C71FD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RIVATE HOSPITAL</w:t>
            </w:r>
          </w:p>
        </w:tc>
      </w:tr>
      <w:tr w:rsidR="002C5A95" w:rsidRPr="0040004F" w14:paraId="465AAB59" w14:textId="77777777" w:rsidTr="001501E6">
        <w:tc>
          <w:tcPr>
            <w:tcW w:w="4508" w:type="dxa"/>
            <w:vAlign w:val="center"/>
          </w:tcPr>
          <w:p w14:paraId="0CC60E91" w14:textId="103B5D8F" w:rsidR="00667FFD" w:rsidRPr="0040004F" w:rsidRDefault="00667F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Care home / residential placement</w:t>
            </w:r>
          </w:p>
        </w:tc>
        <w:tc>
          <w:tcPr>
            <w:tcW w:w="4508" w:type="dxa"/>
            <w:vAlign w:val="center"/>
          </w:tcPr>
          <w:p w14:paraId="30D37BF6" w14:textId="6BBE8DA9" w:rsidR="001C71FD" w:rsidRPr="0040004F" w:rsidRDefault="001C71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LOCAL AUTH CARE/RES</w:t>
            </w:r>
          </w:p>
          <w:p w14:paraId="7DE1CA52" w14:textId="084D8256" w:rsidR="001C71FD" w:rsidRPr="0040004F" w:rsidRDefault="001C71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 xml:space="preserve">NHS RUN </w:t>
            </w: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CARE HOME</w:t>
            </w:r>
          </w:p>
          <w:p w14:paraId="1DA33546" w14:textId="208DCCF9" w:rsidR="001C71FD" w:rsidRPr="0040004F" w:rsidRDefault="001C71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PRIVATE RUN CARE HOM</w:t>
            </w:r>
          </w:p>
          <w:p w14:paraId="25298EDE" w14:textId="7AFD3AFB" w:rsidR="00667FFD" w:rsidRPr="0040004F" w:rsidRDefault="001C71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667FFD" w:rsidRPr="0040004F">
              <w:rPr>
                <w:rFonts w:asciiTheme="majorBidi" w:hAnsiTheme="majorBidi" w:cstheme="majorBidi"/>
                <w:color w:val="000000" w:themeColor="text1"/>
              </w:rPr>
              <w:t>TEMPORARY RESIDENCE</w:t>
            </w:r>
          </w:p>
        </w:tc>
      </w:tr>
      <w:tr w:rsidR="002C5A95" w:rsidRPr="0040004F" w14:paraId="1F9D314E" w14:textId="77777777" w:rsidTr="00DC062D">
        <w:tc>
          <w:tcPr>
            <w:tcW w:w="4508" w:type="dxa"/>
            <w:vAlign w:val="center"/>
          </w:tcPr>
          <w:p w14:paraId="1F6C40DD" w14:textId="2A805F62" w:rsidR="002C4BA3" w:rsidRPr="0040004F" w:rsidRDefault="002C4BA3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Hospice</w:t>
            </w:r>
          </w:p>
        </w:tc>
        <w:tc>
          <w:tcPr>
            <w:tcW w:w="4508" w:type="dxa"/>
            <w:vAlign w:val="center"/>
          </w:tcPr>
          <w:p w14:paraId="1701155C" w14:textId="6A992801" w:rsidR="002C4BA3" w:rsidRPr="0040004F" w:rsidRDefault="003332E4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P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>RIVATE HOSPICE</w:t>
            </w:r>
          </w:p>
        </w:tc>
      </w:tr>
      <w:tr w:rsidR="002C5A95" w:rsidRPr="0040004F" w14:paraId="7661A59B" w14:textId="77777777" w:rsidTr="003A0977">
        <w:tc>
          <w:tcPr>
            <w:tcW w:w="4508" w:type="dxa"/>
            <w:vAlign w:val="center"/>
          </w:tcPr>
          <w:p w14:paraId="6C7950BB" w14:textId="75F96043" w:rsidR="002C4BA3" w:rsidRPr="0040004F" w:rsidRDefault="00FD0E79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  <w:lang w:val="en-US"/>
              </w:rPr>
              <w:t>Secure psychiatric or custodial placement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50100070" w14:textId="654C2D48" w:rsidR="001C71FD" w:rsidRPr="0040004F" w:rsidRDefault="001C71FD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3332E4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>NHS HIGH SECURE PSYC</w:t>
            </w:r>
          </w:p>
          <w:p w14:paraId="02B93F01" w14:textId="2CC9869B" w:rsidR="001C71FD" w:rsidRPr="0040004F" w:rsidRDefault="00FD0E79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3332E4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>NHS MEDIUM SECURE</w:t>
            </w:r>
          </w:p>
          <w:p w14:paraId="0C543951" w14:textId="4A3DB8EE" w:rsidR="001C71FD" w:rsidRPr="0040004F" w:rsidRDefault="00FD0E79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3332E4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>PRIVATE MEDIUM SECUR</w:t>
            </w:r>
          </w:p>
          <w:p w14:paraId="03A9E22D" w14:textId="3CEC6D62" w:rsidR="001C71FD" w:rsidRPr="0040004F" w:rsidRDefault="00FD0E79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3332E4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>REPAT FROM HS PSYCH</w:t>
            </w:r>
          </w:p>
          <w:p w14:paraId="051AF625" w14:textId="552D2A28" w:rsidR="002C4BA3" w:rsidRPr="0040004F" w:rsidRDefault="00FD0E79" w:rsidP="00292F5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40004F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3332E4" w:rsidRPr="004000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2C4BA3" w:rsidRPr="0040004F">
              <w:rPr>
                <w:rFonts w:asciiTheme="majorBidi" w:hAnsiTheme="majorBidi" w:cstheme="majorBidi"/>
                <w:color w:val="000000" w:themeColor="text1"/>
              </w:rPr>
              <w:t>PENAL ESTABLISHMENT</w:t>
            </w:r>
          </w:p>
        </w:tc>
      </w:tr>
    </w:tbl>
    <w:p w14:paraId="1DD975CF" w14:textId="5735E7D1" w:rsidR="00FD27D4" w:rsidRPr="0040004F" w:rsidRDefault="00FD27D4" w:rsidP="00292F58">
      <w:pPr>
        <w:jc w:val="both"/>
        <w:rPr>
          <w:rFonts w:asciiTheme="majorBidi" w:eastAsiaTheme="majorEastAsia" w:hAnsiTheme="majorBidi" w:cstheme="majorBidi"/>
          <w:color w:val="000000" w:themeColor="text1"/>
          <w:sz w:val="40"/>
          <w:szCs w:val="40"/>
        </w:rPr>
      </w:pPr>
    </w:p>
    <w:p w14:paraId="28CACA34" w14:textId="1CF5B596" w:rsidR="00541B0F" w:rsidRPr="00921986" w:rsidRDefault="00541B0F" w:rsidP="00292F58">
      <w:pPr>
        <w:jc w:val="both"/>
        <w:rPr>
          <w:rFonts w:asciiTheme="majorBidi" w:eastAsiaTheme="majorEastAsia" w:hAnsiTheme="majorBidi" w:cstheme="majorBidi"/>
          <w:color w:val="000000" w:themeColor="text1"/>
          <w:sz w:val="40"/>
          <w:szCs w:val="40"/>
        </w:rPr>
      </w:pPr>
    </w:p>
    <w:sectPr w:rsidR="00541B0F" w:rsidRPr="00921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26DD"/>
    <w:multiLevelType w:val="multilevel"/>
    <w:tmpl w:val="34946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572F4"/>
    <w:multiLevelType w:val="hybridMultilevel"/>
    <w:tmpl w:val="B8808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57686"/>
    <w:multiLevelType w:val="hybridMultilevel"/>
    <w:tmpl w:val="77F46D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5F45B67"/>
    <w:multiLevelType w:val="hybridMultilevel"/>
    <w:tmpl w:val="2962E1AA"/>
    <w:lvl w:ilvl="0" w:tplc="78C2422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012C5"/>
    <w:multiLevelType w:val="hybridMultilevel"/>
    <w:tmpl w:val="D08E8084"/>
    <w:lvl w:ilvl="0" w:tplc="02A028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F13212"/>
    <w:multiLevelType w:val="hybridMultilevel"/>
    <w:tmpl w:val="2EE0A7CA"/>
    <w:lvl w:ilvl="0" w:tplc="5440A8C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35D9C"/>
    <w:multiLevelType w:val="multilevel"/>
    <w:tmpl w:val="04661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815DF6"/>
    <w:multiLevelType w:val="hybridMultilevel"/>
    <w:tmpl w:val="0D5A8712"/>
    <w:lvl w:ilvl="0" w:tplc="A94E9E6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86B6B"/>
    <w:multiLevelType w:val="hybridMultilevel"/>
    <w:tmpl w:val="26026786"/>
    <w:lvl w:ilvl="0" w:tplc="5FC8107E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B2BA0"/>
    <w:multiLevelType w:val="hybridMultilevel"/>
    <w:tmpl w:val="9702B55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4AAB3CB4"/>
    <w:multiLevelType w:val="hybridMultilevel"/>
    <w:tmpl w:val="071E6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7E5"/>
    <w:multiLevelType w:val="multilevel"/>
    <w:tmpl w:val="F5E6F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D04201"/>
    <w:multiLevelType w:val="multilevel"/>
    <w:tmpl w:val="D4C08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F347A1"/>
    <w:multiLevelType w:val="hybridMultilevel"/>
    <w:tmpl w:val="63F40F6E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4" w15:restartNumberingAfterBreak="0">
    <w:nsid w:val="68FC4731"/>
    <w:multiLevelType w:val="hybridMultilevel"/>
    <w:tmpl w:val="C8588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2506D9"/>
    <w:multiLevelType w:val="hybridMultilevel"/>
    <w:tmpl w:val="E7009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344050"/>
    <w:multiLevelType w:val="hybridMultilevel"/>
    <w:tmpl w:val="AC50ECF4"/>
    <w:lvl w:ilvl="0" w:tplc="5F5CB8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61ABA"/>
    <w:multiLevelType w:val="hybridMultilevel"/>
    <w:tmpl w:val="2C9CA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0B66AC"/>
    <w:multiLevelType w:val="hybridMultilevel"/>
    <w:tmpl w:val="5158F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2B38D3"/>
    <w:multiLevelType w:val="hybridMultilevel"/>
    <w:tmpl w:val="E7147220"/>
    <w:lvl w:ilvl="0" w:tplc="64708C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793767">
    <w:abstractNumId w:val="15"/>
  </w:num>
  <w:num w:numId="2" w16cid:durableId="1861426336">
    <w:abstractNumId w:val="13"/>
  </w:num>
  <w:num w:numId="3" w16cid:durableId="1254360642">
    <w:abstractNumId w:val="9"/>
  </w:num>
  <w:num w:numId="4" w16cid:durableId="1262254108">
    <w:abstractNumId w:val="2"/>
  </w:num>
  <w:num w:numId="5" w16cid:durableId="1686054092">
    <w:abstractNumId w:val="14"/>
  </w:num>
  <w:num w:numId="6" w16cid:durableId="1613128896">
    <w:abstractNumId w:val="17"/>
  </w:num>
  <w:num w:numId="7" w16cid:durableId="1236622061">
    <w:abstractNumId w:val="18"/>
  </w:num>
  <w:num w:numId="8" w16cid:durableId="745422325">
    <w:abstractNumId w:val="1"/>
  </w:num>
  <w:num w:numId="9" w16cid:durableId="1455633889">
    <w:abstractNumId w:val="11"/>
  </w:num>
  <w:num w:numId="10" w16cid:durableId="1298148511">
    <w:abstractNumId w:val="6"/>
  </w:num>
  <w:num w:numId="11" w16cid:durableId="1488210384">
    <w:abstractNumId w:val="0"/>
  </w:num>
  <w:num w:numId="12" w16cid:durableId="1712611330">
    <w:abstractNumId w:val="12"/>
  </w:num>
  <w:num w:numId="13" w16cid:durableId="200559918">
    <w:abstractNumId w:val="16"/>
  </w:num>
  <w:num w:numId="14" w16cid:durableId="550043658">
    <w:abstractNumId w:val="19"/>
  </w:num>
  <w:num w:numId="15" w16cid:durableId="1536889012">
    <w:abstractNumId w:val="4"/>
  </w:num>
  <w:num w:numId="16" w16cid:durableId="668873808">
    <w:abstractNumId w:val="5"/>
  </w:num>
  <w:num w:numId="17" w16cid:durableId="447743850">
    <w:abstractNumId w:val="8"/>
  </w:num>
  <w:num w:numId="18" w16cid:durableId="1378046609">
    <w:abstractNumId w:val="7"/>
  </w:num>
  <w:num w:numId="19" w16cid:durableId="121922471">
    <w:abstractNumId w:val="3"/>
  </w:num>
  <w:num w:numId="20" w16cid:durableId="7968784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D6"/>
    <w:rsid w:val="000035FC"/>
    <w:rsid w:val="000039B3"/>
    <w:rsid w:val="00004951"/>
    <w:rsid w:val="0000514F"/>
    <w:rsid w:val="00006CDF"/>
    <w:rsid w:val="00010BAD"/>
    <w:rsid w:val="000129A7"/>
    <w:rsid w:val="00016206"/>
    <w:rsid w:val="0002007A"/>
    <w:rsid w:val="00020DBE"/>
    <w:rsid w:val="000226A9"/>
    <w:rsid w:val="00027114"/>
    <w:rsid w:val="00033312"/>
    <w:rsid w:val="0003557D"/>
    <w:rsid w:val="000365DC"/>
    <w:rsid w:val="0004576E"/>
    <w:rsid w:val="00053F8A"/>
    <w:rsid w:val="00054521"/>
    <w:rsid w:val="000548CC"/>
    <w:rsid w:val="0006322B"/>
    <w:rsid w:val="00063F0B"/>
    <w:rsid w:val="000664FD"/>
    <w:rsid w:val="00066C4C"/>
    <w:rsid w:val="00067405"/>
    <w:rsid w:val="00067F74"/>
    <w:rsid w:val="000720AA"/>
    <w:rsid w:val="00074506"/>
    <w:rsid w:val="000757D1"/>
    <w:rsid w:val="00077DAD"/>
    <w:rsid w:val="0008406D"/>
    <w:rsid w:val="00086245"/>
    <w:rsid w:val="00086C02"/>
    <w:rsid w:val="00087373"/>
    <w:rsid w:val="00091FFE"/>
    <w:rsid w:val="000938F6"/>
    <w:rsid w:val="000A19A6"/>
    <w:rsid w:val="000A4B20"/>
    <w:rsid w:val="000A4D62"/>
    <w:rsid w:val="000B0052"/>
    <w:rsid w:val="000B0D8D"/>
    <w:rsid w:val="000C107D"/>
    <w:rsid w:val="000C304A"/>
    <w:rsid w:val="000C5154"/>
    <w:rsid w:val="000C7AB5"/>
    <w:rsid w:val="000D0857"/>
    <w:rsid w:val="000D6547"/>
    <w:rsid w:val="000D664E"/>
    <w:rsid w:val="000D7F00"/>
    <w:rsid w:val="000E2076"/>
    <w:rsid w:val="000E5D1D"/>
    <w:rsid w:val="000F0807"/>
    <w:rsid w:val="000F2594"/>
    <w:rsid w:val="000F2FC7"/>
    <w:rsid w:val="000F78A3"/>
    <w:rsid w:val="00100108"/>
    <w:rsid w:val="00100C55"/>
    <w:rsid w:val="00101E34"/>
    <w:rsid w:val="0010239E"/>
    <w:rsid w:val="0010380D"/>
    <w:rsid w:val="00110028"/>
    <w:rsid w:val="00110436"/>
    <w:rsid w:val="001131AE"/>
    <w:rsid w:val="0011375B"/>
    <w:rsid w:val="00113899"/>
    <w:rsid w:val="0011522C"/>
    <w:rsid w:val="001165DE"/>
    <w:rsid w:val="001173FA"/>
    <w:rsid w:val="0011787D"/>
    <w:rsid w:val="00120343"/>
    <w:rsid w:val="0012093F"/>
    <w:rsid w:val="00121292"/>
    <w:rsid w:val="00122281"/>
    <w:rsid w:val="00124535"/>
    <w:rsid w:val="00134E6E"/>
    <w:rsid w:val="001376B9"/>
    <w:rsid w:val="00141A5C"/>
    <w:rsid w:val="00152598"/>
    <w:rsid w:val="00154253"/>
    <w:rsid w:val="00156333"/>
    <w:rsid w:val="001568A6"/>
    <w:rsid w:val="0016049C"/>
    <w:rsid w:val="00161811"/>
    <w:rsid w:val="00162E36"/>
    <w:rsid w:val="0016454E"/>
    <w:rsid w:val="001648A9"/>
    <w:rsid w:val="00165262"/>
    <w:rsid w:val="001655B8"/>
    <w:rsid w:val="00166011"/>
    <w:rsid w:val="00171B05"/>
    <w:rsid w:val="0017201C"/>
    <w:rsid w:val="00173408"/>
    <w:rsid w:val="00174943"/>
    <w:rsid w:val="00176324"/>
    <w:rsid w:val="0017734D"/>
    <w:rsid w:val="0018342E"/>
    <w:rsid w:val="00183635"/>
    <w:rsid w:val="001837E5"/>
    <w:rsid w:val="00184781"/>
    <w:rsid w:val="00185A47"/>
    <w:rsid w:val="00186B7E"/>
    <w:rsid w:val="00192842"/>
    <w:rsid w:val="00192B8A"/>
    <w:rsid w:val="00196E8F"/>
    <w:rsid w:val="001970F1"/>
    <w:rsid w:val="001A0777"/>
    <w:rsid w:val="001A0B58"/>
    <w:rsid w:val="001A4117"/>
    <w:rsid w:val="001A5AB8"/>
    <w:rsid w:val="001A6180"/>
    <w:rsid w:val="001A66DA"/>
    <w:rsid w:val="001A6A08"/>
    <w:rsid w:val="001A779E"/>
    <w:rsid w:val="001B27E0"/>
    <w:rsid w:val="001B39B1"/>
    <w:rsid w:val="001B6EF0"/>
    <w:rsid w:val="001C21F8"/>
    <w:rsid w:val="001C231C"/>
    <w:rsid w:val="001C447E"/>
    <w:rsid w:val="001C45FE"/>
    <w:rsid w:val="001C61C7"/>
    <w:rsid w:val="001C71FD"/>
    <w:rsid w:val="001D12DB"/>
    <w:rsid w:val="001D6678"/>
    <w:rsid w:val="001D6CE4"/>
    <w:rsid w:val="001E4C0A"/>
    <w:rsid w:val="001E6B63"/>
    <w:rsid w:val="001E7724"/>
    <w:rsid w:val="0020005E"/>
    <w:rsid w:val="00206AC1"/>
    <w:rsid w:val="00211189"/>
    <w:rsid w:val="00211C99"/>
    <w:rsid w:val="0021225A"/>
    <w:rsid w:val="0021257E"/>
    <w:rsid w:val="00216918"/>
    <w:rsid w:val="00216A1E"/>
    <w:rsid w:val="002239DB"/>
    <w:rsid w:val="002266E1"/>
    <w:rsid w:val="00227124"/>
    <w:rsid w:val="00227E51"/>
    <w:rsid w:val="00230093"/>
    <w:rsid w:val="002319E0"/>
    <w:rsid w:val="00232895"/>
    <w:rsid w:val="00234AFA"/>
    <w:rsid w:val="002365A2"/>
    <w:rsid w:val="00240680"/>
    <w:rsid w:val="0024454A"/>
    <w:rsid w:val="002507F8"/>
    <w:rsid w:val="002531D7"/>
    <w:rsid w:val="00254FC0"/>
    <w:rsid w:val="002554F2"/>
    <w:rsid w:val="00255E8D"/>
    <w:rsid w:val="00257E8D"/>
    <w:rsid w:val="00260F13"/>
    <w:rsid w:val="002634B8"/>
    <w:rsid w:val="002637AA"/>
    <w:rsid w:val="00265C00"/>
    <w:rsid w:val="00266A7C"/>
    <w:rsid w:val="00267CF0"/>
    <w:rsid w:val="00273277"/>
    <w:rsid w:val="0027367D"/>
    <w:rsid w:val="002751CA"/>
    <w:rsid w:val="002762CE"/>
    <w:rsid w:val="00280064"/>
    <w:rsid w:val="0028181D"/>
    <w:rsid w:val="00282AC5"/>
    <w:rsid w:val="002830D4"/>
    <w:rsid w:val="00283B52"/>
    <w:rsid w:val="00285691"/>
    <w:rsid w:val="00286344"/>
    <w:rsid w:val="0028700D"/>
    <w:rsid w:val="00290534"/>
    <w:rsid w:val="00291AF5"/>
    <w:rsid w:val="00291AF8"/>
    <w:rsid w:val="00292F58"/>
    <w:rsid w:val="0029338E"/>
    <w:rsid w:val="00295449"/>
    <w:rsid w:val="00296619"/>
    <w:rsid w:val="002A0A8B"/>
    <w:rsid w:val="002A0FEA"/>
    <w:rsid w:val="002A3346"/>
    <w:rsid w:val="002A541D"/>
    <w:rsid w:val="002A75C0"/>
    <w:rsid w:val="002B6387"/>
    <w:rsid w:val="002B6483"/>
    <w:rsid w:val="002B71DF"/>
    <w:rsid w:val="002C06F1"/>
    <w:rsid w:val="002C2C13"/>
    <w:rsid w:val="002C4BA3"/>
    <w:rsid w:val="002C5A95"/>
    <w:rsid w:val="002D0164"/>
    <w:rsid w:val="002D0EBF"/>
    <w:rsid w:val="002D36C1"/>
    <w:rsid w:val="002D5A03"/>
    <w:rsid w:val="002D6B1A"/>
    <w:rsid w:val="002E026E"/>
    <w:rsid w:val="002E0858"/>
    <w:rsid w:val="002E0BB5"/>
    <w:rsid w:val="002E3A96"/>
    <w:rsid w:val="002F77CE"/>
    <w:rsid w:val="003003A6"/>
    <w:rsid w:val="00301A3F"/>
    <w:rsid w:val="00302737"/>
    <w:rsid w:val="00304503"/>
    <w:rsid w:val="00304C7F"/>
    <w:rsid w:val="00305623"/>
    <w:rsid w:val="00311200"/>
    <w:rsid w:val="00313A55"/>
    <w:rsid w:val="00320786"/>
    <w:rsid w:val="00320D82"/>
    <w:rsid w:val="00320E5E"/>
    <w:rsid w:val="0032119B"/>
    <w:rsid w:val="003241C5"/>
    <w:rsid w:val="00324D50"/>
    <w:rsid w:val="0032694F"/>
    <w:rsid w:val="00327918"/>
    <w:rsid w:val="00327F28"/>
    <w:rsid w:val="003332E4"/>
    <w:rsid w:val="00337E8D"/>
    <w:rsid w:val="00340BCF"/>
    <w:rsid w:val="00340EC2"/>
    <w:rsid w:val="003417B1"/>
    <w:rsid w:val="00341884"/>
    <w:rsid w:val="003431B0"/>
    <w:rsid w:val="0034395D"/>
    <w:rsid w:val="003510B5"/>
    <w:rsid w:val="00352843"/>
    <w:rsid w:val="00363641"/>
    <w:rsid w:val="00363712"/>
    <w:rsid w:val="003653A2"/>
    <w:rsid w:val="00366DB5"/>
    <w:rsid w:val="00367095"/>
    <w:rsid w:val="00367397"/>
    <w:rsid w:val="00371FDD"/>
    <w:rsid w:val="003752B1"/>
    <w:rsid w:val="00375B9F"/>
    <w:rsid w:val="00377215"/>
    <w:rsid w:val="00377FC3"/>
    <w:rsid w:val="00381F1C"/>
    <w:rsid w:val="00385C7C"/>
    <w:rsid w:val="003860F1"/>
    <w:rsid w:val="00386D4A"/>
    <w:rsid w:val="00395939"/>
    <w:rsid w:val="0039610A"/>
    <w:rsid w:val="003978E5"/>
    <w:rsid w:val="003A080E"/>
    <w:rsid w:val="003A0E5F"/>
    <w:rsid w:val="003A251E"/>
    <w:rsid w:val="003A28C4"/>
    <w:rsid w:val="003A3DE9"/>
    <w:rsid w:val="003B05AE"/>
    <w:rsid w:val="003B24CA"/>
    <w:rsid w:val="003B46B3"/>
    <w:rsid w:val="003C2ACE"/>
    <w:rsid w:val="003C2CAF"/>
    <w:rsid w:val="003C7C6B"/>
    <w:rsid w:val="003D5914"/>
    <w:rsid w:val="003D7230"/>
    <w:rsid w:val="003D787F"/>
    <w:rsid w:val="003D78C8"/>
    <w:rsid w:val="003E1C3F"/>
    <w:rsid w:val="003E39E1"/>
    <w:rsid w:val="003E4874"/>
    <w:rsid w:val="003E61D8"/>
    <w:rsid w:val="003F0A10"/>
    <w:rsid w:val="003F27A0"/>
    <w:rsid w:val="003F4891"/>
    <w:rsid w:val="003F4CE7"/>
    <w:rsid w:val="0040004F"/>
    <w:rsid w:val="00401D84"/>
    <w:rsid w:val="00405063"/>
    <w:rsid w:val="00405794"/>
    <w:rsid w:val="004067F4"/>
    <w:rsid w:val="0041071B"/>
    <w:rsid w:val="00411B57"/>
    <w:rsid w:val="0041318C"/>
    <w:rsid w:val="00414870"/>
    <w:rsid w:val="00415675"/>
    <w:rsid w:val="004156F4"/>
    <w:rsid w:val="00416C49"/>
    <w:rsid w:val="00421DAC"/>
    <w:rsid w:val="0042558D"/>
    <w:rsid w:val="00427817"/>
    <w:rsid w:val="00431197"/>
    <w:rsid w:val="00431824"/>
    <w:rsid w:val="00431F57"/>
    <w:rsid w:val="0043248B"/>
    <w:rsid w:val="00432930"/>
    <w:rsid w:val="004337EC"/>
    <w:rsid w:val="004409EF"/>
    <w:rsid w:val="00441FB5"/>
    <w:rsid w:val="0044398A"/>
    <w:rsid w:val="00452DD2"/>
    <w:rsid w:val="00453CBE"/>
    <w:rsid w:val="00453FE0"/>
    <w:rsid w:val="00456CFF"/>
    <w:rsid w:val="004658E6"/>
    <w:rsid w:val="00465F95"/>
    <w:rsid w:val="00466074"/>
    <w:rsid w:val="00470014"/>
    <w:rsid w:val="0047084A"/>
    <w:rsid w:val="004730E7"/>
    <w:rsid w:val="004744AF"/>
    <w:rsid w:val="00477612"/>
    <w:rsid w:val="004810B6"/>
    <w:rsid w:val="00481679"/>
    <w:rsid w:val="00481A3A"/>
    <w:rsid w:val="00482614"/>
    <w:rsid w:val="0048320B"/>
    <w:rsid w:val="004847C9"/>
    <w:rsid w:val="004879AD"/>
    <w:rsid w:val="004971AD"/>
    <w:rsid w:val="004A46C8"/>
    <w:rsid w:val="004A4EC1"/>
    <w:rsid w:val="004A5B56"/>
    <w:rsid w:val="004A6D87"/>
    <w:rsid w:val="004B152A"/>
    <w:rsid w:val="004B292D"/>
    <w:rsid w:val="004B5D6A"/>
    <w:rsid w:val="004C0DDB"/>
    <w:rsid w:val="004C3BF0"/>
    <w:rsid w:val="004C6CA1"/>
    <w:rsid w:val="004D2B20"/>
    <w:rsid w:val="004D57FE"/>
    <w:rsid w:val="004D63DC"/>
    <w:rsid w:val="004D7312"/>
    <w:rsid w:val="004D7CB2"/>
    <w:rsid w:val="004E4CD0"/>
    <w:rsid w:val="004E60F1"/>
    <w:rsid w:val="0050075E"/>
    <w:rsid w:val="00501FF6"/>
    <w:rsid w:val="0050655B"/>
    <w:rsid w:val="005100EE"/>
    <w:rsid w:val="00510AC9"/>
    <w:rsid w:val="00510B31"/>
    <w:rsid w:val="00511F4D"/>
    <w:rsid w:val="005138D3"/>
    <w:rsid w:val="00515624"/>
    <w:rsid w:val="00515BCB"/>
    <w:rsid w:val="005164B2"/>
    <w:rsid w:val="005166B8"/>
    <w:rsid w:val="0052066A"/>
    <w:rsid w:val="00523AC1"/>
    <w:rsid w:val="00523F03"/>
    <w:rsid w:val="00524277"/>
    <w:rsid w:val="0052472E"/>
    <w:rsid w:val="005255E1"/>
    <w:rsid w:val="005258D1"/>
    <w:rsid w:val="005350EE"/>
    <w:rsid w:val="0053760F"/>
    <w:rsid w:val="00537CC5"/>
    <w:rsid w:val="005402CA"/>
    <w:rsid w:val="00541A0A"/>
    <w:rsid w:val="00541B0F"/>
    <w:rsid w:val="00543C90"/>
    <w:rsid w:val="00544D12"/>
    <w:rsid w:val="00544D95"/>
    <w:rsid w:val="00546F92"/>
    <w:rsid w:val="00556224"/>
    <w:rsid w:val="00560A15"/>
    <w:rsid w:val="005632ED"/>
    <w:rsid w:val="00563A9F"/>
    <w:rsid w:val="00570877"/>
    <w:rsid w:val="00570F6F"/>
    <w:rsid w:val="00574A49"/>
    <w:rsid w:val="00576C70"/>
    <w:rsid w:val="00577F5D"/>
    <w:rsid w:val="00581438"/>
    <w:rsid w:val="005827C9"/>
    <w:rsid w:val="00582A67"/>
    <w:rsid w:val="00582B4E"/>
    <w:rsid w:val="00582C1B"/>
    <w:rsid w:val="00584910"/>
    <w:rsid w:val="00585543"/>
    <w:rsid w:val="00587680"/>
    <w:rsid w:val="0058794C"/>
    <w:rsid w:val="00587B38"/>
    <w:rsid w:val="0059310F"/>
    <w:rsid w:val="0059607A"/>
    <w:rsid w:val="0059706E"/>
    <w:rsid w:val="005A2C78"/>
    <w:rsid w:val="005A69A4"/>
    <w:rsid w:val="005B0AF4"/>
    <w:rsid w:val="005B3B50"/>
    <w:rsid w:val="005B3BA1"/>
    <w:rsid w:val="005B6B09"/>
    <w:rsid w:val="005C0ACB"/>
    <w:rsid w:val="005C139C"/>
    <w:rsid w:val="005C2F50"/>
    <w:rsid w:val="005C58E3"/>
    <w:rsid w:val="005C6D04"/>
    <w:rsid w:val="005D3048"/>
    <w:rsid w:val="005D3ED8"/>
    <w:rsid w:val="005E093E"/>
    <w:rsid w:val="005E371F"/>
    <w:rsid w:val="005E3A55"/>
    <w:rsid w:val="005F162E"/>
    <w:rsid w:val="005F4A58"/>
    <w:rsid w:val="005F4FF8"/>
    <w:rsid w:val="005F6F1C"/>
    <w:rsid w:val="005F73A7"/>
    <w:rsid w:val="005F772A"/>
    <w:rsid w:val="006035D0"/>
    <w:rsid w:val="00604783"/>
    <w:rsid w:val="0060490A"/>
    <w:rsid w:val="006053FA"/>
    <w:rsid w:val="00605708"/>
    <w:rsid w:val="00607526"/>
    <w:rsid w:val="00610543"/>
    <w:rsid w:val="00620324"/>
    <w:rsid w:val="00621046"/>
    <w:rsid w:val="00622B6C"/>
    <w:rsid w:val="00625A9D"/>
    <w:rsid w:val="00626413"/>
    <w:rsid w:val="00627074"/>
    <w:rsid w:val="006277DB"/>
    <w:rsid w:val="006279D5"/>
    <w:rsid w:val="00627EBB"/>
    <w:rsid w:val="006305B3"/>
    <w:rsid w:val="00633273"/>
    <w:rsid w:val="00634227"/>
    <w:rsid w:val="00635986"/>
    <w:rsid w:val="006400D2"/>
    <w:rsid w:val="00646AEC"/>
    <w:rsid w:val="00647A96"/>
    <w:rsid w:val="006547C9"/>
    <w:rsid w:val="0065699B"/>
    <w:rsid w:val="00667FFD"/>
    <w:rsid w:val="00671734"/>
    <w:rsid w:val="00672EB4"/>
    <w:rsid w:val="0067588F"/>
    <w:rsid w:val="006802AC"/>
    <w:rsid w:val="00680962"/>
    <w:rsid w:val="00681826"/>
    <w:rsid w:val="00682469"/>
    <w:rsid w:val="006854B0"/>
    <w:rsid w:val="00687D39"/>
    <w:rsid w:val="0069044A"/>
    <w:rsid w:val="0069149D"/>
    <w:rsid w:val="00694092"/>
    <w:rsid w:val="006949BB"/>
    <w:rsid w:val="00695F1F"/>
    <w:rsid w:val="00696160"/>
    <w:rsid w:val="00697025"/>
    <w:rsid w:val="00697813"/>
    <w:rsid w:val="006A0C48"/>
    <w:rsid w:val="006A180E"/>
    <w:rsid w:val="006A1F1C"/>
    <w:rsid w:val="006A5870"/>
    <w:rsid w:val="006A62F6"/>
    <w:rsid w:val="006A675D"/>
    <w:rsid w:val="006B3945"/>
    <w:rsid w:val="006B70B4"/>
    <w:rsid w:val="006B7CC3"/>
    <w:rsid w:val="006C4DEC"/>
    <w:rsid w:val="006C5206"/>
    <w:rsid w:val="006C5662"/>
    <w:rsid w:val="006C5C13"/>
    <w:rsid w:val="006C7EF0"/>
    <w:rsid w:val="006D2969"/>
    <w:rsid w:val="006D4C5D"/>
    <w:rsid w:val="006D5A19"/>
    <w:rsid w:val="006D68B4"/>
    <w:rsid w:val="006E1E57"/>
    <w:rsid w:val="006E20C9"/>
    <w:rsid w:val="006F0697"/>
    <w:rsid w:val="006F3447"/>
    <w:rsid w:val="006F457C"/>
    <w:rsid w:val="006F5F2E"/>
    <w:rsid w:val="00702565"/>
    <w:rsid w:val="00703FFD"/>
    <w:rsid w:val="00705142"/>
    <w:rsid w:val="0070585D"/>
    <w:rsid w:val="00705E30"/>
    <w:rsid w:val="00707B30"/>
    <w:rsid w:val="0071061E"/>
    <w:rsid w:val="00710E78"/>
    <w:rsid w:val="007110F3"/>
    <w:rsid w:val="00711F2B"/>
    <w:rsid w:val="00712892"/>
    <w:rsid w:val="00712E6F"/>
    <w:rsid w:val="00720EDC"/>
    <w:rsid w:val="007227D9"/>
    <w:rsid w:val="00725A8C"/>
    <w:rsid w:val="0072643D"/>
    <w:rsid w:val="007270C1"/>
    <w:rsid w:val="00730071"/>
    <w:rsid w:val="007324C1"/>
    <w:rsid w:val="00734068"/>
    <w:rsid w:val="00740B79"/>
    <w:rsid w:val="007417C3"/>
    <w:rsid w:val="0074184D"/>
    <w:rsid w:val="00742F5E"/>
    <w:rsid w:val="00753E74"/>
    <w:rsid w:val="007542CC"/>
    <w:rsid w:val="00760852"/>
    <w:rsid w:val="00761356"/>
    <w:rsid w:val="007651EE"/>
    <w:rsid w:val="00765A9A"/>
    <w:rsid w:val="00767A74"/>
    <w:rsid w:val="007702A2"/>
    <w:rsid w:val="00770652"/>
    <w:rsid w:val="00772CC4"/>
    <w:rsid w:val="00772F48"/>
    <w:rsid w:val="00775E9C"/>
    <w:rsid w:val="0077691C"/>
    <w:rsid w:val="00777950"/>
    <w:rsid w:val="00781FFC"/>
    <w:rsid w:val="00785B38"/>
    <w:rsid w:val="00786448"/>
    <w:rsid w:val="00786A31"/>
    <w:rsid w:val="0078743D"/>
    <w:rsid w:val="007875FA"/>
    <w:rsid w:val="00790FB1"/>
    <w:rsid w:val="0079261B"/>
    <w:rsid w:val="00793FBF"/>
    <w:rsid w:val="0079637E"/>
    <w:rsid w:val="00797240"/>
    <w:rsid w:val="007A1446"/>
    <w:rsid w:val="007A2DE3"/>
    <w:rsid w:val="007A518F"/>
    <w:rsid w:val="007A6AFB"/>
    <w:rsid w:val="007A6BEE"/>
    <w:rsid w:val="007B1A1C"/>
    <w:rsid w:val="007B1EC4"/>
    <w:rsid w:val="007B2235"/>
    <w:rsid w:val="007B2518"/>
    <w:rsid w:val="007B444F"/>
    <w:rsid w:val="007C18DC"/>
    <w:rsid w:val="007C4D97"/>
    <w:rsid w:val="007C6D54"/>
    <w:rsid w:val="007D3B80"/>
    <w:rsid w:val="007D4F43"/>
    <w:rsid w:val="007E0071"/>
    <w:rsid w:val="007E0103"/>
    <w:rsid w:val="007E63AB"/>
    <w:rsid w:val="007E6927"/>
    <w:rsid w:val="007F191D"/>
    <w:rsid w:val="007F7B23"/>
    <w:rsid w:val="008007B2"/>
    <w:rsid w:val="008014CF"/>
    <w:rsid w:val="0080159E"/>
    <w:rsid w:val="00804FE0"/>
    <w:rsid w:val="0080635E"/>
    <w:rsid w:val="00806A21"/>
    <w:rsid w:val="00806A76"/>
    <w:rsid w:val="00807233"/>
    <w:rsid w:val="00811387"/>
    <w:rsid w:val="008123D6"/>
    <w:rsid w:val="0081254B"/>
    <w:rsid w:val="0081430F"/>
    <w:rsid w:val="00815564"/>
    <w:rsid w:val="00817CCB"/>
    <w:rsid w:val="008226D1"/>
    <w:rsid w:val="00824223"/>
    <w:rsid w:val="00824784"/>
    <w:rsid w:val="00827C4A"/>
    <w:rsid w:val="00830F15"/>
    <w:rsid w:val="00835169"/>
    <w:rsid w:val="008417F7"/>
    <w:rsid w:val="00841F25"/>
    <w:rsid w:val="0084332F"/>
    <w:rsid w:val="0084355E"/>
    <w:rsid w:val="008441EC"/>
    <w:rsid w:val="00846B07"/>
    <w:rsid w:val="00850784"/>
    <w:rsid w:val="00850B9C"/>
    <w:rsid w:val="00851D26"/>
    <w:rsid w:val="00855877"/>
    <w:rsid w:val="00856AEE"/>
    <w:rsid w:val="008601EF"/>
    <w:rsid w:val="00863D0E"/>
    <w:rsid w:val="00863F5E"/>
    <w:rsid w:val="00865C02"/>
    <w:rsid w:val="00866526"/>
    <w:rsid w:val="00866FF4"/>
    <w:rsid w:val="008732CB"/>
    <w:rsid w:val="008743B1"/>
    <w:rsid w:val="008764E0"/>
    <w:rsid w:val="00880D6F"/>
    <w:rsid w:val="00892A37"/>
    <w:rsid w:val="008953EF"/>
    <w:rsid w:val="008963A6"/>
    <w:rsid w:val="00897F94"/>
    <w:rsid w:val="008A1BF0"/>
    <w:rsid w:val="008A1C6D"/>
    <w:rsid w:val="008A3221"/>
    <w:rsid w:val="008A5A17"/>
    <w:rsid w:val="008A7ECA"/>
    <w:rsid w:val="008B313F"/>
    <w:rsid w:val="008B3ED5"/>
    <w:rsid w:val="008B48C9"/>
    <w:rsid w:val="008B6562"/>
    <w:rsid w:val="008C0E5D"/>
    <w:rsid w:val="008C1316"/>
    <w:rsid w:val="008C23B5"/>
    <w:rsid w:val="008C2D49"/>
    <w:rsid w:val="008C3CEB"/>
    <w:rsid w:val="008C548E"/>
    <w:rsid w:val="008C57F1"/>
    <w:rsid w:val="008C785D"/>
    <w:rsid w:val="008D4025"/>
    <w:rsid w:val="008D4B9F"/>
    <w:rsid w:val="008D6CF9"/>
    <w:rsid w:val="008D734F"/>
    <w:rsid w:val="008E0048"/>
    <w:rsid w:val="008E114C"/>
    <w:rsid w:val="008E1D85"/>
    <w:rsid w:val="008E2F8D"/>
    <w:rsid w:val="008E7C7F"/>
    <w:rsid w:val="008F23A4"/>
    <w:rsid w:val="008F3638"/>
    <w:rsid w:val="008F3D95"/>
    <w:rsid w:val="008F4134"/>
    <w:rsid w:val="008F5C9B"/>
    <w:rsid w:val="009009C4"/>
    <w:rsid w:val="0090213B"/>
    <w:rsid w:val="00902348"/>
    <w:rsid w:val="00902D98"/>
    <w:rsid w:val="009038F0"/>
    <w:rsid w:val="00905E02"/>
    <w:rsid w:val="00910037"/>
    <w:rsid w:val="009106AA"/>
    <w:rsid w:val="009114E7"/>
    <w:rsid w:val="00913613"/>
    <w:rsid w:val="00916782"/>
    <w:rsid w:val="00917460"/>
    <w:rsid w:val="009206DE"/>
    <w:rsid w:val="00921350"/>
    <w:rsid w:val="00921507"/>
    <w:rsid w:val="00921986"/>
    <w:rsid w:val="00922A9B"/>
    <w:rsid w:val="0093544A"/>
    <w:rsid w:val="009376A8"/>
    <w:rsid w:val="00943F61"/>
    <w:rsid w:val="0094425D"/>
    <w:rsid w:val="009466B1"/>
    <w:rsid w:val="009475C8"/>
    <w:rsid w:val="00947AC7"/>
    <w:rsid w:val="00950254"/>
    <w:rsid w:val="0095055F"/>
    <w:rsid w:val="0095437C"/>
    <w:rsid w:val="00957D49"/>
    <w:rsid w:val="00960C51"/>
    <w:rsid w:val="0096113E"/>
    <w:rsid w:val="009614C9"/>
    <w:rsid w:val="0096256F"/>
    <w:rsid w:val="0096399C"/>
    <w:rsid w:val="0096725D"/>
    <w:rsid w:val="00973B09"/>
    <w:rsid w:val="0097570F"/>
    <w:rsid w:val="00981713"/>
    <w:rsid w:val="00981C0C"/>
    <w:rsid w:val="00982E32"/>
    <w:rsid w:val="00983C08"/>
    <w:rsid w:val="00986A68"/>
    <w:rsid w:val="00993A01"/>
    <w:rsid w:val="00996574"/>
    <w:rsid w:val="00997B3B"/>
    <w:rsid w:val="009A055F"/>
    <w:rsid w:val="009A43A7"/>
    <w:rsid w:val="009A4CAC"/>
    <w:rsid w:val="009A54CF"/>
    <w:rsid w:val="009A5C58"/>
    <w:rsid w:val="009A6AD2"/>
    <w:rsid w:val="009A70F5"/>
    <w:rsid w:val="009A7517"/>
    <w:rsid w:val="009B0D7F"/>
    <w:rsid w:val="009B265B"/>
    <w:rsid w:val="009B3F95"/>
    <w:rsid w:val="009B54D0"/>
    <w:rsid w:val="009C029A"/>
    <w:rsid w:val="009C0DAF"/>
    <w:rsid w:val="009C1A23"/>
    <w:rsid w:val="009C4861"/>
    <w:rsid w:val="009C683A"/>
    <w:rsid w:val="009D0253"/>
    <w:rsid w:val="009D2DCA"/>
    <w:rsid w:val="009D781C"/>
    <w:rsid w:val="009D7F38"/>
    <w:rsid w:val="009E137A"/>
    <w:rsid w:val="009E4A2D"/>
    <w:rsid w:val="009E6480"/>
    <w:rsid w:val="009F0FE0"/>
    <w:rsid w:val="009F1C8D"/>
    <w:rsid w:val="009F7EF0"/>
    <w:rsid w:val="00A0115D"/>
    <w:rsid w:val="00A01B37"/>
    <w:rsid w:val="00A03028"/>
    <w:rsid w:val="00A06EDC"/>
    <w:rsid w:val="00A10371"/>
    <w:rsid w:val="00A1069B"/>
    <w:rsid w:val="00A12448"/>
    <w:rsid w:val="00A13662"/>
    <w:rsid w:val="00A14975"/>
    <w:rsid w:val="00A14C6B"/>
    <w:rsid w:val="00A15F8B"/>
    <w:rsid w:val="00A16639"/>
    <w:rsid w:val="00A22AC9"/>
    <w:rsid w:val="00A23A6F"/>
    <w:rsid w:val="00A253B7"/>
    <w:rsid w:val="00A25E36"/>
    <w:rsid w:val="00A31B22"/>
    <w:rsid w:val="00A32585"/>
    <w:rsid w:val="00A332D8"/>
    <w:rsid w:val="00A3425F"/>
    <w:rsid w:val="00A40805"/>
    <w:rsid w:val="00A41DC1"/>
    <w:rsid w:val="00A439F0"/>
    <w:rsid w:val="00A43A82"/>
    <w:rsid w:val="00A441F9"/>
    <w:rsid w:val="00A44C85"/>
    <w:rsid w:val="00A564B8"/>
    <w:rsid w:val="00A56E17"/>
    <w:rsid w:val="00A57351"/>
    <w:rsid w:val="00A646DC"/>
    <w:rsid w:val="00A67353"/>
    <w:rsid w:val="00A70BA9"/>
    <w:rsid w:val="00A70FB2"/>
    <w:rsid w:val="00A73295"/>
    <w:rsid w:val="00A73A72"/>
    <w:rsid w:val="00A76692"/>
    <w:rsid w:val="00A769D8"/>
    <w:rsid w:val="00A76B01"/>
    <w:rsid w:val="00A80E6A"/>
    <w:rsid w:val="00A835BF"/>
    <w:rsid w:val="00A85731"/>
    <w:rsid w:val="00A85CBD"/>
    <w:rsid w:val="00A862D2"/>
    <w:rsid w:val="00A90F26"/>
    <w:rsid w:val="00A9226B"/>
    <w:rsid w:val="00A95B72"/>
    <w:rsid w:val="00A96688"/>
    <w:rsid w:val="00AA0756"/>
    <w:rsid w:val="00AA3442"/>
    <w:rsid w:val="00AA34EC"/>
    <w:rsid w:val="00AA3804"/>
    <w:rsid w:val="00AA48C1"/>
    <w:rsid w:val="00AA4E2F"/>
    <w:rsid w:val="00AA7A6F"/>
    <w:rsid w:val="00AB0282"/>
    <w:rsid w:val="00AB2048"/>
    <w:rsid w:val="00AB3340"/>
    <w:rsid w:val="00AB4301"/>
    <w:rsid w:val="00AC0165"/>
    <w:rsid w:val="00AC01BB"/>
    <w:rsid w:val="00AC630B"/>
    <w:rsid w:val="00AD2080"/>
    <w:rsid w:val="00AD3C06"/>
    <w:rsid w:val="00AD49F2"/>
    <w:rsid w:val="00AD53C6"/>
    <w:rsid w:val="00AD7620"/>
    <w:rsid w:val="00AE1DB5"/>
    <w:rsid w:val="00AE2C42"/>
    <w:rsid w:val="00AE2C51"/>
    <w:rsid w:val="00AE3543"/>
    <w:rsid w:val="00AE7C18"/>
    <w:rsid w:val="00AF15D8"/>
    <w:rsid w:val="00AF1B1A"/>
    <w:rsid w:val="00AF1FE5"/>
    <w:rsid w:val="00AF6901"/>
    <w:rsid w:val="00B02D4C"/>
    <w:rsid w:val="00B05CED"/>
    <w:rsid w:val="00B06053"/>
    <w:rsid w:val="00B06702"/>
    <w:rsid w:val="00B068D2"/>
    <w:rsid w:val="00B070FE"/>
    <w:rsid w:val="00B07951"/>
    <w:rsid w:val="00B138FA"/>
    <w:rsid w:val="00B15B16"/>
    <w:rsid w:val="00B22F7B"/>
    <w:rsid w:val="00B2564A"/>
    <w:rsid w:val="00B266D2"/>
    <w:rsid w:val="00B27E94"/>
    <w:rsid w:val="00B303B4"/>
    <w:rsid w:val="00B3080E"/>
    <w:rsid w:val="00B33609"/>
    <w:rsid w:val="00B35F78"/>
    <w:rsid w:val="00B362B4"/>
    <w:rsid w:val="00B422B6"/>
    <w:rsid w:val="00B42E86"/>
    <w:rsid w:val="00B43478"/>
    <w:rsid w:val="00B46D26"/>
    <w:rsid w:val="00B47496"/>
    <w:rsid w:val="00B540B8"/>
    <w:rsid w:val="00B54B4D"/>
    <w:rsid w:val="00B54F21"/>
    <w:rsid w:val="00B60273"/>
    <w:rsid w:val="00B61BEE"/>
    <w:rsid w:val="00B62E26"/>
    <w:rsid w:val="00B63A0F"/>
    <w:rsid w:val="00B6420E"/>
    <w:rsid w:val="00B65114"/>
    <w:rsid w:val="00B70460"/>
    <w:rsid w:val="00B72EA7"/>
    <w:rsid w:val="00B743BF"/>
    <w:rsid w:val="00B847B4"/>
    <w:rsid w:val="00B853D0"/>
    <w:rsid w:val="00B90A57"/>
    <w:rsid w:val="00B90D3D"/>
    <w:rsid w:val="00B936E2"/>
    <w:rsid w:val="00BA18F1"/>
    <w:rsid w:val="00BA1944"/>
    <w:rsid w:val="00BA1A3B"/>
    <w:rsid w:val="00BA2621"/>
    <w:rsid w:val="00BA2C34"/>
    <w:rsid w:val="00BA389B"/>
    <w:rsid w:val="00BA4D7E"/>
    <w:rsid w:val="00BA56CE"/>
    <w:rsid w:val="00BA67B9"/>
    <w:rsid w:val="00BA7AD9"/>
    <w:rsid w:val="00BB454F"/>
    <w:rsid w:val="00BB4CCA"/>
    <w:rsid w:val="00BB7092"/>
    <w:rsid w:val="00BB7409"/>
    <w:rsid w:val="00BC015B"/>
    <w:rsid w:val="00BC0178"/>
    <w:rsid w:val="00BC2F0E"/>
    <w:rsid w:val="00BC33A1"/>
    <w:rsid w:val="00BC542B"/>
    <w:rsid w:val="00BC66B0"/>
    <w:rsid w:val="00BD01B5"/>
    <w:rsid w:val="00BD2030"/>
    <w:rsid w:val="00BE6BEF"/>
    <w:rsid w:val="00BF0A65"/>
    <w:rsid w:val="00BF500E"/>
    <w:rsid w:val="00BF52BF"/>
    <w:rsid w:val="00BF580E"/>
    <w:rsid w:val="00C0196E"/>
    <w:rsid w:val="00C02C1F"/>
    <w:rsid w:val="00C03C20"/>
    <w:rsid w:val="00C056C9"/>
    <w:rsid w:val="00C05DA1"/>
    <w:rsid w:val="00C078D7"/>
    <w:rsid w:val="00C102EC"/>
    <w:rsid w:val="00C12FAE"/>
    <w:rsid w:val="00C13545"/>
    <w:rsid w:val="00C1440D"/>
    <w:rsid w:val="00C15981"/>
    <w:rsid w:val="00C17352"/>
    <w:rsid w:val="00C23AAE"/>
    <w:rsid w:val="00C24B40"/>
    <w:rsid w:val="00C252C0"/>
    <w:rsid w:val="00C26F81"/>
    <w:rsid w:val="00C300A5"/>
    <w:rsid w:val="00C3050F"/>
    <w:rsid w:val="00C306B2"/>
    <w:rsid w:val="00C30DFA"/>
    <w:rsid w:val="00C3285C"/>
    <w:rsid w:val="00C33257"/>
    <w:rsid w:val="00C33F4E"/>
    <w:rsid w:val="00C42AA9"/>
    <w:rsid w:val="00C4394E"/>
    <w:rsid w:val="00C45CA1"/>
    <w:rsid w:val="00C46974"/>
    <w:rsid w:val="00C47029"/>
    <w:rsid w:val="00C52D21"/>
    <w:rsid w:val="00C542EB"/>
    <w:rsid w:val="00C671DC"/>
    <w:rsid w:val="00C723D6"/>
    <w:rsid w:val="00C75C88"/>
    <w:rsid w:val="00C76482"/>
    <w:rsid w:val="00C7668A"/>
    <w:rsid w:val="00C81B97"/>
    <w:rsid w:val="00C85BDC"/>
    <w:rsid w:val="00C91859"/>
    <w:rsid w:val="00C91FE0"/>
    <w:rsid w:val="00C947FE"/>
    <w:rsid w:val="00C94C1F"/>
    <w:rsid w:val="00C94D7C"/>
    <w:rsid w:val="00C95D0D"/>
    <w:rsid w:val="00C95DB0"/>
    <w:rsid w:val="00C95F3C"/>
    <w:rsid w:val="00CA0C51"/>
    <w:rsid w:val="00CA333F"/>
    <w:rsid w:val="00CB0E20"/>
    <w:rsid w:val="00CB2A6E"/>
    <w:rsid w:val="00CB6C55"/>
    <w:rsid w:val="00CC0F15"/>
    <w:rsid w:val="00CC6DCF"/>
    <w:rsid w:val="00CD0E7D"/>
    <w:rsid w:val="00CD6373"/>
    <w:rsid w:val="00CE0426"/>
    <w:rsid w:val="00CE2A59"/>
    <w:rsid w:val="00CE383D"/>
    <w:rsid w:val="00CE494E"/>
    <w:rsid w:val="00CE5CE1"/>
    <w:rsid w:val="00CE61C4"/>
    <w:rsid w:val="00CE6BDA"/>
    <w:rsid w:val="00CF6F26"/>
    <w:rsid w:val="00CF786B"/>
    <w:rsid w:val="00CF7935"/>
    <w:rsid w:val="00D00957"/>
    <w:rsid w:val="00D0195D"/>
    <w:rsid w:val="00D02B76"/>
    <w:rsid w:val="00D040C9"/>
    <w:rsid w:val="00D05266"/>
    <w:rsid w:val="00D0764A"/>
    <w:rsid w:val="00D077C1"/>
    <w:rsid w:val="00D12E9C"/>
    <w:rsid w:val="00D160CD"/>
    <w:rsid w:val="00D2166E"/>
    <w:rsid w:val="00D21D61"/>
    <w:rsid w:val="00D249D5"/>
    <w:rsid w:val="00D25098"/>
    <w:rsid w:val="00D253FC"/>
    <w:rsid w:val="00D2675B"/>
    <w:rsid w:val="00D3088B"/>
    <w:rsid w:val="00D3148E"/>
    <w:rsid w:val="00D342D3"/>
    <w:rsid w:val="00D403B1"/>
    <w:rsid w:val="00D4393F"/>
    <w:rsid w:val="00D53345"/>
    <w:rsid w:val="00D537B0"/>
    <w:rsid w:val="00D56A40"/>
    <w:rsid w:val="00D64B4E"/>
    <w:rsid w:val="00D70CA8"/>
    <w:rsid w:val="00D71E34"/>
    <w:rsid w:val="00D7630B"/>
    <w:rsid w:val="00D76CA9"/>
    <w:rsid w:val="00D770B5"/>
    <w:rsid w:val="00D8069E"/>
    <w:rsid w:val="00D80BA4"/>
    <w:rsid w:val="00D823D9"/>
    <w:rsid w:val="00D85691"/>
    <w:rsid w:val="00D90033"/>
    <w:rsid w:val="00D901AD"/>
    <w:rsid w:val="00D946EE"/>
    <w:rsid w:val="00D9701E"/>
    <w:rsid w:val="00D9744B"/>
    <w:rsid w:val="00D9748C"/>
    <w:rsid w:val="00D97805"/>
    <w:rsid w:val="00DA0234"/>
    <w:rsid w:val="00DA2073"/>
    <w:rsid w:val="00DA2BE8"/>
    <w:rsid w:val="00DA4B2F"/>
    <w:rsid w:val="00DA5748"/>
    <w:rsid w:val="00DA7233"/>
    <w:rsid w:val="00DB5BE4"/>
    <w:rsid w:val="00DB66AD"/>
    <w:rsid w:val="00DB72B3"/>
    <w:rsid w:val="00DB7A3E"/>
    <w:rsid w:val="00DB7E41"/>
    <w:rsid w:val="00DC014B"/>
    <w:rsid w:val="00DC4EDB"/>
    <w:rsid w:val="00DC63EB"/>
    <w:rsid w:val="00DC6788"/>
    <w:rsid w:val="00DD11CB"/>
    <w:rsid w:val="00DD3D98"/>
    <w:rsid w:val="00DD51B1"/>
    <w:rsid w:val="00DD6DAB"/>
    <w:rsid w:val="00DD799E"/>
    <w:rsid w:val="00DD7C10"/>
    <w:rsid w:val="00DD7C52"/>
    <w:rsid w:val="00DE335B"/>
    <w:rsid w:val="00DE5447"/>
    <w:rsid w:val="00DE59EA"/>
    <w:rsid w:val="00DE62E6"/>
    <w:rsid w:val="00DE786A"/>
    <w:rsid w:val="00DF00DF"/>
    <w:rsid w:val="00DF0EDF"/>
    <w:rsid w:val="00DF18AB"/>
    <w:rsid w:val="00DF2889"/>
    <w:rsid w:val="00DF457B"/>
    <w:rsid w:val="00DF68EB"/>
    <w:rsid w:val="00E02C16"/>
    <w:rsid w:val="00E032FA"/>
    <w:rsid w:val="00E1405A"/>
    <w:rsid w:val="00E143CD"/>
    <w:rsid w:val="00E1469B"/>
    <w:rsid w:val="00E16BF9"/>
    <w:rsid w:val="00E17A1F"/>
    <w:rsid w:val="00E2139E"/>
    <w:rsid w:val="00E22B3A"/>
    <w:rsid w:val="00E324C3"/>
    <w:rsid w:val="00E340C3"/>
    <w:rsid w:val="00E36FFE"/>
    <w:rsid w:val="00E419CC"/>
    <w:rsid w:val="00E41CF2"/>
    <w:rsid w:val="00E432CA"/>
    <w:rsid w:val="00E4798B"/>
    <w:rsid w:val="00E47ADD"/>
    <w:rsid w:val="00E50688"/>
    <w:rsid w:val="00E5633C"/>
    <w:rsid w:val="00E57E0B"/>
    <w:rsid w:val="00E57E60"/>
    <w:rsid w:val="00E61B59"/>
    <w:rsid w:val="00E63AC6"/>
    <w:rsid w:val="00E6458F"/>
    <w:rsid w:val="00E67635"/>
    <w:rsid w:val="00E73429"/>
    <w:rsid w:val="00E76200"/>
    <w:rsid w:val="00E812EB"/>
    <w:rsid w:val="00E84BAF"/>
    <w:rsid w:val="00E8516D"/>
    <w:rsid w:val="00E87E96"/>
    <w:rsid w:val="00E87F2E"/>
    <w:rsid w:val="00E91A04"/>
    <w:rsid w:val="00E920FB"/>
    <w:rsid w:val="00E93A06"/>
    <w:rsid w:val="00E97639"/>
    <w:rsid w:val="00E9781C"/>
    <w:rsid w:val="00EA167A"/>
    <w:rsid w:val="00EA1E6D"/>
    <w:rsid w:val="00EB1A9A"/>
    <w:rsid w:val="00EB75B8"/>
    <w:rsid w:val="00EC0174"/>
    <w:rsid w:val="00EC159F"/>
    <w:rsid w:val="00EC15BC"/>
    <w:rsid w:val="00EC3128"/>
    <w:rsid w:val="00EC60D5"/>
    <w:rsid w:val="00EC6CFB"/>
    <w:rsid w:val="00EC7814"/>
    <w:rsid w:val="00ED08F6"/>
    <w:rsid w:val="00ED100F"/>
    <w:rsid w:val="00ED6BD4"/>
    <w:rsid w:val="00EE0EB0"/>
    <w:rsid w:val="00EE2FF1"/>
    <w:rsid w:val="00EE7E37"/>
    <w:rsid w:val="00EE7F71"/>
    <w:rsid w:val="00EF1CB3"/>
    <w:rsid w:val="00EF3C2E"/>
    <w:rsid w:val="00EF72EE"/>
    <w:rsid w:val="00EF7EE2"/>
    <w:rsid w:val="00F00938"/>
    <w:rsid w:val="00F00E07"/>
    <w:rsid w:val="00F0146A"/>
    <w:rsid w:val="00F024A7"/>
    <w:rsid w:val="00F0283F"/>
    <w:rsid w:val="00F05A13"/>
    <w:rsid w:val="00F11D62"/>
    <w:rsid w:val="00F122C3"/>
    <w:rsid w:val="00F150E5"/>
    <w:rsid w:val="00F20220"/>
    <w:rsid w:val="00F20C4C"/>
    <w:rsid w:val="00F252FD"/>
    <w:rsid w:val="00F25D40"/>
    <w:rsid w:val="00F26611"/>
    <w:rsid w:val="00F3050F"/>
    <w:rsid w:val="00F30E3E"/>
    <w:rsid w:val="00F314C4"/>
    <w:rsid w:val="00F323F6"/>
    <w:rsid w:val="00F35B29"/>
    <w:rsid w:val="00F405CA"/>
    <w:rsid w:val="00F416C7"/>
    <w:rsid w:val="00F43135"/>
    <w:rsid w:val="00F440A6"/>
    <w:rsid w:val="00F44D8B"/>
    <w:rsid w:val="00F46144"/>
    <w:rsid w:val="00F50E17"/>
    <w:rsid w:val="00F50FDB"/>
    <w:rsid w:val="00F53420"/>
    <w:rsid w:val="00F538F3"/>
    <w:rsid w:val="00F57247"/>
    <w:rsid w:val="00F57403"/>
    <w:rsid w:val="00F57849"/>
    <w:rsid w:val="00F6142A"/>
    <w:rsid w:val="00F62614"/>
    <w:rsid w:val="00F64631"/>
    <w:rsid w:val="00F66D60"/>
    <w:rsid w:val="00F708C2"/>
    <w:rsid w:val="00F716FA"/>
    <w:rsid w:val="00F72DA3"/>
    <w:rsid w:val="00F75334"/>
    <w:rsid w:val="00F75A1A"/>
    <w:rsid w:val="00F75FDC"/>
    <w:rsid w:val="00F81BD8"/>
    <w:rsid w:val="00F830DB"/>
    <w:rsid w:val="00F848CC"/>
    <w:rsid w:val="00F84F66"/>
    <w:rsid w:val="00F86F49"/>
    <w:rsid w:val="00F90136"/>
    <w:rsid w:val="00F94532"/>
    <w:rsid w:val="00F94D3B"/>
    <w:rsid w:val="00F95930"/>
    <w:rsid w:val="00F96D52"/>
    <w:rsid w:val="00FA0C53"/>
    <w:rsid w:val="00FA13C1"/>
    <w:rsid w:val="00FA4214"/>
    <w:rsid w:val="00FA4A89"/>
    <w:rsid w:val="00FA5B21"/>
    <w:rsid w:val="00FB3986"/>
    <w:rsid w:val="00FB5D6A"/>
    <w:rsid w:val="00FB6773"/>
    <w:rsid w:val="00FB7D23"/>
    <w:rsid w:val="00FC117A"/>
    <w:rsid w:val="00FC1B70"/>
    <w:rsid w:val="00FC360F"/>
    <w:rsid w:val="00FC6C85"/>
    <w:rsid w:val="00FD0E79"/>
    <w:rsid w:val="00FD17D6"/>
    <w:rsid w:val="00FD27D4"/>
    <w:rsid w:val="00FD34FD"/>
    <w:rsid w:val="00FD5C8A"/>
    <w:rsid w:val="00FE0969"/>
    <w:rsid w:val="00FE1F45"/>
    <w:rsid w:val="00FE2376"/>
    <w:rsid w:val="00FE598B"/>
    <w:rsid w:val="00FE5A07"/>
    <w:rsid w:val="00FF2951"/>
    <w:rsid w:val="00FF419D"/>
    <w:rsid w:val="00FF457E"/>
    <w:rsid w:val="00FF4EC9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169EF"/>
  <w15:chartTrackingRefBased/>
  <w15:docId w15:val="{B5B797A0-1FD1-D645-BAD3-4C356559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23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3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3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3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3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3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3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23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23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3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3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3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3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3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3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3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3D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23D6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customStyle="1" w:styleId="cl-75424994">
    <w:name w:val="cl-75424994"/>
    <w:basedOn w:val="DefaultParagraphFont"/>
    <w:rsid w:val="008123D6"/>
  </w:style>
  <w:style w:type="table" w:styleId="TableGrid">
    <w:name w:val="Table Grid"/>
    <w:basedOn w:val="TableNormal"/>
    <w:uiPriority w:val="39"/>
    <w:rsid w:val="00A12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9d7ec31e">
    <w:name w:val="cl-9d7ec31e"/>
    <w:basedOn w:val="DefaultParagraphFont"/>
    <w:rsid w:val="00A12448"/>
  </w:style>
  <w:style w:type="character" w:customStyle="1" w:styleId="cl-9a59cd8a">
    <w:name w:val="cl-9a59cd8a"/>
    <w:basedOn w:val="DefaultParagraphFont"/>
    <w:rsid w:val="00A12448"/>
  </w:style>
  <w:style w:type="character" w:customStyle="1" w:styleId="cl-9e2c2996">
    <w:name w:val="cl-9e2c2996"/>
    <w:basedOn w:val="DefaultParagraphFont"/>
    <w:rsid w:val="00A12448"/>
  </w:style>
  <w:style w:type="character" w:customStyle="1" w:styleId="cl-f2dbd46e">
    <w:name w:val="cl-f2dbd46e"/>
    <w:basedOn w:val="DefaultParagraphFont"/>
    <w:rsid w:val="00A12448"/>
  </w:style>
  <w:style w:type="character" w:styleId="PlaceholderText">
    <w:name w:val="Placeholder Text"/>
    <w:basedOn w:val="DefaultParagraphFont"/>
    <w:uiPriority w:val="99"/>
    <w:semiHidden/>
    <w:rsid w:val="00A12448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A12448"/>
    <w:pPr>
      <w:spacing w:before="100" w:beforeAutospacing="1" w:after="100" w:afterAutospacing="1"/>
    </w:pPr>
    <w:rPr>
      <w:rFonts w:eastAsiaTheme="minorEastAsia"/>
    </w:rPr>
  </w:style>
  <w:style w:type="character" w:customStyle="1" w:styleId="s4">
    <w:name w:val="s4"/>
    <w:basedOn w:val="DefaultParagraphFont"/>
    <w:rsid w:val="00546F92"/>
  </w:style>
  <w:style w:type="character" w:customStyle="1" w:styleId="apple-converted-space">
    <w:name w:val="apple-converted-space"/>
    <w:basedOn w:val="DefaultParagraphFont"/>
    <w:rsid w:val="00546F92"/>
  </w:style>
  <w:style w:type="paragraph" w:styleId="Revision">
    <w:name w:val="Revision"/>
    <w:hidden/>
    <w:uiPriority w:val="99"/>
    <w:semiHidden/>
    <w:rsid w:val="0047761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1">
    <w:name w:val="p1"/>
    <w:basedOn w:val="Normal"/>
    <w:rsid w:val="00797240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8441EC"/>
  </w:style>
  <w:style w:type="paragraph" w:customStyle="1" w:styleId="p2">
    <w:name w:val="p2"/>
    <w:basedOn w:val="Normal"/>
    <w:rsid w:val="008441E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6322B"/>
    <w:rPr>
      <w:i/>
      <w:iCs/>
    </w:rPr>
  </w:style>
  <w:style w:type="character" w:styleId="Hyperlink">
    <w:name w:val="Hyperlink"/>
    <w:basedOn w:val="DefaultParagraphFont"/>
    <w:uiPriority w:val="99"/>
    <w:unhideWhenUsed/>
    <w:rsid w:val="002328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8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EAF8C3-9480-DE45-93B1-3C3BBE9042DE}">
  <we:reference id="8c1c3d44-57e9-40d7-86e4-4adf88fea1dd" version="3.0.0.0" store="EXCatalog" storeType="EXCatalog"/>
  <we:alternateReferences>
    <we:reference id="WA200007520" version="3.0.0.0" store="en-GB" storeType="OMEX"/>
  </we:alternateReferences>
  <we:properties>
    <we:property name="bibliographyEnabled" value="&quot;bibliographyEnabled&quot;"/>
    <we:property name="citations" value="{&quot;9109334&quot;:{&quot;referencesIds&quot;:[&quot;doc:652568669018187d3fe7d210&quot;],&quot;referencesOptions&quot;:{&quot;doc:652568669018187d3fe7d21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109334,&quot;citationText&quot;:&quot;&lt;span style=\&quot;font-family:Times New Roman;font-size:16px;color:#000000\&quot;&gt;[24]&lt;/span&gt;&quot;},&quot;30163702&quot;:{&quot;referencesIds&quot;:[&quot;doc:686a920f756ac13802750512&quot;],&quot;referencesOptions&quot;:{&quot;doc:686a920f756ac1380275051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0163702,&quot;citationText&quot;:&quot;&lt;span style=\&quot;font-family:Times New Roman;font-size:16px;color:#000000\&quot;&gt;[42]&lt;/span&gt;&quot;},&quot;69779959&quot;:{&quot;referencesIds&quot;:[&quot;doc:685d42794b538f266d9b55bb&quot;],&quot;referencesOptions&quot;:{&quot;doc:685d42794b538f266d9b55b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9779959,&quot;citationText&quot;:&quot;&lt;span style=\&quot;font-family:Times New Roman;font-size:16px;color:#000000\&quot;&gt;[20]&lt;/span&gt;&quot;},&quot;98761733&quot;:{&quot;referencesIds&quot;:[&quot;doc:69ccdf6bfe5a5e181dc3c9ea&quot;],&quot;referencesOptions&quot;:{&quot;doc:69ccdf6bfe5a5e181dc3c9e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8761733,&quot;citationText&quot;:&quot;&lt;span style=\&quot;font-family:Times New Roman;font-size:16px;color:#000000\&quot;&gt;[4]&lt;/span&gt;&quot;},&quot;214860194&quot;:{&quot;referencesIds&quot;:[&quot;doc:686693be8cec4a4575fe11e0&quot;],&quot;referencesOptions&quot;:{&quot;doc:686693be8cec4a4575fe11e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4860194,&quot;citationText&quot;:&quot;&lt;span style=\&quot;font-family:Times New Roman;font-size:16px;color:#000000\&quot;&gt;[43]&lt;/span&gt;&quot;},&quot;293719646&quot;:{&quot;referencesIds&quot;:[&quot;doc:69d50658b17761083f8e6bb4&quot;],&quot;referencesOptions&quot;:{&quot;doc:69d50658b17761083f8e6bb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93719646,&quot;citationText&quot;:&quot;&lt;span style=\&quot;font-family:Times New Roman;font-size:16px;color:#000000\&quot;&gt;[23]&lt;/span&gt;&quot;},&quot;441197717&quot;:{&quot;referencesIds&quot;:[&quot;doc:652411fe43111a721e892a55&quot;],&quot;referencesOptions&quot;:{&quot;doc:652411fe43111a721e892a5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41197717,&quot;citationText&quot;:&quot;&lt;span style=\&quot;font-family:Times New Roman;font-size:16px;color:#000000\&quot;&gt;[16]&lt;/span&gt;&quot;},&quot;486676338&quot;:{&quot;referencesIds&quot;:[&quot;doc:65202e69b0a2ac70d0217bdf&quot;],&quot;referencesOptions&quot;:{&quot;doc:65202e69b0a2ac70d0217bd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486676338,&quot;citationText&quot;:&quot;&lt;span style=\&quot;font-family:Times New Roman;font-size:16px;color:#000000\&quot;&gt;[14]&lt;/span&gt;&quot;},&quot;550585659&quot;:{&quot;referencesIds&quot;:[&quot;doc:6867f5b3b0a5397795659c69&quot;],&quot;referencesOptions&quot;:{&quot;doc:6867f5b3b0a5397795659c6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50585659,&quot;citationText&quot;:&quot;&lt;span style=\&quot;font-family:Times New Roman;font-size:16px;color:#000000\&quot;&gt;[39]&lt;/span&gt;&quot;},&quot;698972399&quot;:{&quot;referencesIds&quot;:[&quot;doc:652411fe43111a721e892a59&quot;],&quot;referencesOptions&quot;:{&quot;doc:652411fe43111a721e892a5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98972399,&quot;citationText&quot;:&quot;&lt;span style=\&quot;font-family:Times New Roman;font-size:16px;color:#000000\&quot;&gt;[34]&lt;/span&gt;&quot;},&quot;731591344&quot;:{&quot;referencesIds&quot;:[&quot;doc:65203d09a4a1b25e8a83906b&quot;],&quot;referencesOptions&quot;:{&quot;doc:65203d09a4a1b25e8a83906b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31591344,&quot;citationText&quot;:&quot;&lt;span style=\&quot;font-family:Times New Roman;font-size:16px;color:#000000\&quot;&gt;[5]&lt;/span&gt;&quot;},&quot;909571741&quot;:{&quot;referencesIds&quot;:[&quot;doc:69ccf0b8b17761083f8dd5ec&quot;],&quot;referencesOptions&quot;:{&quot;doc:69ccf0b8b17761083f8dd5e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09571741,&quot;citationText&quot;:&quot;&lt;span style=\&quot;font-family:Times New Roman;font-size:16px;color:#000000\&quot;&gt;[12]&lt;/span&gt;&quot;},&quot;1218254031&quot;:{&quot;referencesIds&quot;:[&quot;doc:69ccf07d4d7fb36c657286bd&quot;],&quot;referencesOptions&quot;:{&quot;doc:69ccf07d4d7fb36c657286b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18254031,&quot;citationText&quot;:&quot;&lt;span style=\&quot;font-family:Times New Roman;font-size:16px;color:#000000\&quot;&gt;[11]&lt;/span&gt;&quot;},&quot;1293940373&quot;:{&quot;referencesIds&quot;:[&quot;doc:66bb9d7e3a3fe1590f86ad84&quot;],&quot;referencesOptions&quot;:{&quot;doc:66bb9d7e3a3fe1590f86ad84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293940373,&quot;citationText&quot;:&quot;&lt;span style=\&quot;font-family:Times New Roman;font-size:16px;color:#000000\&quot;&gt;[15]&lt;/span&gt;&quot;},&quot;1309753813&quot;:{&quot;referencesIds&quot;:[&quot;doc:6867f52f8cec4a4575fe2720&quot;],&quot;referencesOptions&quot;:{&quot;doc:6867f52f8cec4a4575fe272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309753813,&quot;citationText&quot;:&quot;&lt;span style=\&quot;font-family:Times New Roman;font-size:16px;color:#000000\&quot;&gt;[36]&lt;/span&gt;&quot;},&quot;1459600420&quot;:{&quot;referencesIds&quot;:[&quot;doc:6524121743111a721e892a61&quot;],&quot;referencesOptions&quot;:{&quot;doc:6524121743111a721e892a6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59600420,&quot;citationText&quot;:&quot;&lt;span style=\&quot;font-family:Times New Roman;font-size:16px;color:#000000\&quot;&gt;[10]&lt;/span&gt;&quot;},&quot;1484044448&quot;:{&quot;referencesIds&quot;:[&quot;doc:687d2ddf8170c0033ce794bd&quot;],&quot;referencesOptions&quot;:{&quot;doc:687d2ddf8170c0033ce794b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84044448,&quot;citationText&quot;:&quot;&lt;span style=\&quot;font-family:Times New Roman;font-size:16px;color:#000000\&quot;&gt;[31]&lt;/span&gt;&quot;},&quot;1514424616&quot;:{&quot;referencesIds&quot;:[&quot;doc:6867f3cad6472710204f6b0f&quot;],&quot;referencesOptions&quot;:{&quot;doc:6867f3cad6472710204f6b0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14424616,&quot;citationText&quot;:&quot;&lt;span style=\&quot;font-family:Times New Roman;font-size:16px;color:#000000\&quot;&gt;[35]&lt;/span&gt;&quot;},&quot;1527137502&quot;:{&quot;referencesIds&quot;:[&quot;doc:67d45df183b34579670e25aa&quot;],&quot;referencesOptions&quot;:{&quot;doc:67d45df183b34579670e25a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27137502,&quot;citationText&quot;:&quot;&lt;span style=\&quot;font-family:Times New Roman;font-size:16px;color:#000000\&quot;&gt;[19]&lt;/span&gt;&quot;},&quot;1626193670&quot;:{&quot;referencesIds&quot;:[&quot;doc:652568669018187d3fe7d210&quot;],&quot;referencesOptions&quot;:{&quot;doc:652568669018187d3fe7d21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26193670,&quot;citationText&quot;:&quot;&lt;span style=\&quot;font-family:Times New Roman;font-size:16px;color:#000000\&quot;&gt;[24]&lt;/span&gt;&quot;},&quot;1663887276&quot;:{&quot;referencesIds&quot;:[&quot;doc:691dda7c59f9175e67df0a10&quot;],&quot;referencesOptions&quot;:{&quot;doc:691dda7c59f9175e67df0a1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63887276,&quot;citationText&quot;:&quot;&lt;span style=\&quot;font-family:Times New Roman;font-size:16px;color:#000000\&quot;&gt;[25]&lt;/span&gt;&quot;},&quot;1682159101&quot;:{&quot;referencesIds&quot;:[&quot;doc:653bbd8c84c1ed3325004336&quot;],&quot;referencesOptions&quot;:{&quot;doc:653bbd8c84c1ed332500433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82159101,&quot;citationText&quot;:&quot;&lt;span style=\&quot;font-family:Times New Roman;font-size:16px;color:#000000\&quot;&gt;[33]&lt;/span&gt;&quot;},&quot;1688640713&quot;:{&quot;referencesIds&quot;:[&quot;doc:673b59db2d2f29585aa3e9d6&quot;],&quot;referencesOptions&quot;:{&quot;doc:673b59db2d2f29585aa3e9d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88640713,&quot;citationText&quot;:&quot;&lt;span style=\&quot;font-family:Times New Roman;font-size:16px;color:#000000\&quot;&gt;[44]&lt;/span&gt;&quot;},&quot;1723705636&quot;:{&quot;referencesIds&quot;:[&quot;doc:6867d75e4121a43b0891bccd&quot;],&quot;referencesOptions&quot;:{&quot;doc:6867d75e4121a43b0891bcc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23705636,&quot;citationText&quot;:&quot;&lt;span style=\&quot;font-family:Times New Roman;font-size:16px;color:#000000\&quot;&gt;[32]&lt;/span&gt;&quot;},&quot;1777369134&quot;:{&quot;referencesIds&quot;:[&quot;doc:67d4510581305523752cdca1&quot;],&quot;referencesOptions&quot;:{&quot;doc:67d4510581305523752cdca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77369134,&quot;citationText&quot;:&quot;&lt;span style=\&quot;font-family:Times New Roman;font-size:16px;color:#000000\&quot;&gt;[8]&lt;/span&gt;&quot;},&quot;2005313936&quot;:{&quot;referencesIds&quot;:[&quot;doc:685bfc5851a6864eabfb9513&quot;],&quot;referencesOptions&quot;:{&quot;doc:685bfc5851a6864eabfb951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05313936,&quot;citationText&quot;:&quot;&lt;span style=\&quot;font-family:Times New Roman;font-size:16px;color:#000000\&quot;&gt;[26]&lt;/span&gt;&quot;},&quot;2061437086&quot;:{&quot;referencesIds&quot;:[&quot;doc:687d198e6e1bf1301a05da0a&quot;],&quot;referencesOptions&quot;:{&quot;doc:687d198e6e1bf1301a05da0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61437086,&quot;citationText&quot;:&quot;&lt;span style=\&quot;font-family:Times New Roman;font-size:16px;color:#000000\&quot;&gt;[13]&lt;/span&gt;&quot;},&quot;-1269852300&quot;:{&quot;referencesIds&quot;:[&quot;doc:65203a4d3db31c6b6cf91fa3&quot;],&quot;referencesOptions&quot;:{&quot;doc:65203a4d3db31c6b6cf91fa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269852300,&quot;citationText&quot;:&quot;&lt;span style=\&quot;font-family:Times New Roman;font-size:16px;color:#000000\&quot;&gt;[1]&lt;/span&gt;&quot;},&quot;-1080675118&quot;:{&quot;referencesIds&quot;:[&quot;doc:69ccda274c9c1b0ff62adf04&quot;],&quot;referencesOptions&quot;:{&quot;doc:69ccda274c9c1b0ff62adf0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80675118,&quot;citationText&quot;:&quot;&lt;span style=\&quot;font-family:Times New Roman;font-size:16px;color:#000000\&quot;&gt;[2]&lt;/span&gt;&quot;},&quot;-572204548&quot;:{&quot;referencesIds&quot;:[&quot;doc:69ccda0f12dde156b65af17e&quot;],&quot;referencesOptions&quot;:{&quot;doc:69ccda0f12dde156b65af17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72204548,&quot;citationText&quot;:&quot;&lt;span style=\&quot;font-family:Times New Roman;font-size:16px;color:#000000\&quot;&gt;[3]&lt;/span&gt;&quot;},&quot;-1104492096&quot;:{&quot;referencesIds&quot;:[&quot;doc:65203da056d8cd7ca916c97e&quot;],&quot;referencesOptions&quot;:{&quot;doc:65203da056d8cd7ca916c97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104492096,&quot;citationText&quot;:&quot;&lt;span style=\&quot;font-family:Times New Roman;font-size:16px;color:#000000\&quot;&gt;[6]&lt;/span&gt;&quot;},&quot;-1349405617&quot;:{&quot;referencesIds&quot;:[&quot;doc:65202e0d3719a81a1a50c945&quot;],&quot;referencesOptions&quot;:{&quot;doc:65202e0d3719a81a1a50c94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349405617,&quot;citationText&quot;:&quot;&lt;span style=\&quot;font-family:Times New Roman;font-size:16px;color:#000000\&quot;&gt;[7]&lt;/span&gt;&quot;},&quot;-1112355575&quot;:{&quot;referencesIds&quot;:[&quot;doc:65202e0d3719a81a1a50c945&quot;],&quot;referencesOptions&quot;:{&quot;doc:65202e0d3719a81a1a50c94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112355575,&quot;citationText&quot;:&quot;&lt;span style=\&quot;font-family:Times New Roman;font-size:16px;color:#000000\&quot;&gt;[7]&lt;/span&gt;&quot;},&quot;-2124834591&quot;:{&quot;referencesIds&quot;:[&quot;doc:651d6b9491ac3d22690027ea&quot;],&quot;referencesOptions&quot;:{&quot;doc:651d6b9491ac3d22690027e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124834591,&quot;citationText&quot;:&quot;&lt;span style=\&quot;font-family:Times New Roman;font-size:16px;color:#000000\&quot;&gt;[9]&lt;/span&gt;&quot;},&quot;-733167719&quot;:{&quot;referencesIds&quot;:[&quot;doc:6524121743111a721e892a61&quot;],&quot;referencesOptions&quot;:{&quot;doc:6524121743111a721e892a6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33167719,&quot;citationText&quot;:&quot;&lt;span style=\&quot;font-family:Times New Roman;font-size:16px;color:#000000\&quot;&gt;[10]&lt;/span&gt;&quot;},&quot;-635870101&quot;:{&quot;referencesIds&quot;:[&quot;doc:68e6540b48bad6761a3851ca&quot;],&quot;referencesOptions&quot;:{&quot;doc:68e6540b48bad6761a3851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35870101,&quot;citationText&quot;:&quot;&lt;span style=\&quot;font-family:Times New Roman;font-size:16px;color:#000000\&quot;&gt;[17]&lt;/span&gt;&quot;},&quot;-2068799595&quot;:{&quot;referencesIds&quot;:[&quot;doc:67d4540ae496ff349013a649&quot;],&quot;referencesOptions&quot;:{&quot;doc:67d4540ae496ff349013a64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68799595,&quot;citationText&quot;:&quot;&lt;span style=\&quot;font-family:Times New Roman;font-size:16px;color:#000000\&quot;&gt;[18]&lt;/span&gt;&quot;},&quot;-843163842&quot;:{&quot;referencesIds&quot;:[&quot;doc:69284d951148836a988535d4&quot;],&quot;referencesOptions&quot;:{&quot;doc:69284d951148836a988535d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43163842,&quot;citationText&quot;:&quot;&lt;span style=\&quot;font-family:Times New Roman;font-size:16px;color:#000000\&quot;&gt;[21]&lt;/span&gt;&quot;},&quot;-407312039&quot;:{&quot;referencesIds&quot;:[&quot;doc:67d45df183b34579670e25aa&quot;],&quot;referencesOptions&quot;:{&quot;doc:67d45df183b34579670e25a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407312039,&quot;citationText&quot;:&quot;&lt;span style=\&quot;font-family:Times New Roman;font-size:16px;color:#000000\&quot;&gt;[19]&lt;/span&gt;&quot;},&quot;-842623553&quot;:{&quot;referencesIds&quot;:[&quot;doc:69d506439dceeb492933a875&quot;],&quot;referencesOptions&quot;:{&quot;doc:69d506439dceeb492933a87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42623553,&quot;citationText&quot;:&quot;&lt;span style=\&quot;font-family:Times New Roman;font-size:16px;color:#000000\&quot;&gt;[22]&lt;/span&gt;&quot;},&quot;-1232379691&quot;:{&quot;referencesIds&quot;:[&quot;doc:685bfcbcf0773c757b4b1f12&quot;],&quot;referencesOptions&quot;:{&quot;doc:685bfcbcf0773c757b4b1f1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32379691,&quot;citationText&quot;:&quot;&lt;span style=\&quot;font-family:Times New Roman;font-size:16px;color:#000000\&quot;&gt;[27]&lt;/span&gt;&quot;},&quot;-334766223&quot;:{&quot;referencesIds&quot;:[&quot;doc:685d5c744b538f266d9b5778&quot;],&quot;referencesOptions&quot;:{&quot;doc:685d5c744b538f266d9b577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34766223,&quot;citationText&quot;:&quot;&lt;span style=\&quot;font-family:Times New Roman;font-size:16px;color:#000000\&quot;&gt;[28]&lt;/span&gt;&quot;},&quot;-1470203321&quot;:{&quot;referencesIds&quot;:[&quot;doc:687d28129e7394197f4a3e2d&quot;],&quot;referencesOptions&quot;:{&quot;doc:687d28129e7394197f4a3e2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70203321,&quot;citationText&quot;:&quot;&lt;span style=\&quot;font-family:Times New Roman;font-size:16px;color:#000000\&quot;&gt;[29]&lt;/span&gt;&quot;},&quot;-847628548&quot;:{&quot;referencesIds&quot;:[&quot;doc:685a9ede1339a74e4067a5f2&quot;],&quot;referencesOptions&quot;:{&quot;doc:685a9ede1339a74e4067a5f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47628548,&quot;citationText&quot;:&quot;&lt;span style=\&quot;font-family:Times New Roman;font-size:16px;color:#000000\&quot;&gt;[30]&lt;/span&gt;&quot;},&quot;-1267228406&quot;:{&quot;referencesIds&quot;:[&quot;doc:685d42794b538f266d9b55bb&quot;],&quot;referencesOptions&quot;:{&quot;doc:685d42794b538f266d9b55b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67228406,&quot;citationText&quot;:&quot;&lt;span style=\&quot;font-family:Times New Roman;font-size:16px;color:#000000\&quot;&gt;[20]&lt;/span&gt;&quot;},&quot;-939298910&quot;:{&quot;referencesIds&quot;:[&quot;doc:653bbd8c84c1ed3325004336&quot;],&quot;referencesOptions&quot;:{&quot;doc:653bbd8c84c1ed332500433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39298910,&quot;citationText&quot;:&quot;&lt;span style=\&quot;font-family:Times New Roman;font-size:16px;color:#000000\&quot;&gt;[33]&lt;/span&gt;&quot;},&quot;-38660202&quot;:{&quot;referencesIds&quot;:[&quot;doc:6867f5024121a43b0891c1b6&quot;],&quot;referencesOptions&quot;:{&quot;doc:6867f5024121a43b0891c1b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8660202,&quot;citationText&quot;:&quot;&lt;span style=\&quot;font-family:Times New Roman;font-size:16px;color:#000000\&quot;&gt;[37]&lt;/span&gt;&quot;},&quot;-837994210&quot;:{&quot;referencesIds&quot;:[&quot;doc:6867f5675cba1720a1b652f3&quot;],&quot;referencesOptions&quot;:{&quot;doc:6867f5675cba1720a1b652f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37994210,&quot;citationText&quot;:&quot;&lt;span style=\&quot;font-family:Times New Roman;font-size:16px;color:#000000\&quot;&gt;[38]&lt;/span&gt;&quot;},&quot;-976287903&quot;:{&quot;referencesIds&quot;:[&quot;doc:691dd98fb2c46026af37faf9&quot;],&quot;referencesOptions&quot;:{&quot;doc:691dd98fb2c46026af37faf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76287903,&quot;citationText&quot;:&quot;&lt;span style=\&quot;font-family:Times New Roman;font-size:16px;color:#000000\&quot;&gt;[40]&lt;/span&gt;&quot;},&quot;-382253586&quot;:{&quot;referencesIds&quot;:[&quot;doc:691dd9d9e516e7691990358e&quot;],&quot;referencesOptions&quot;:{&quot;doc:691dd9d9e516e7691990358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82253586,&quot;citationText&quot;:&quot;&lt;span style=\&quot;font-family:Times New Roman;font-size:16px;color:#000000\&quot;&gt;[41]&lt;/span&gt;&quot;},&quot;-642888608&quot;:{&quot;referencesIds&quot;:[&quot;doc:69d64440b17761083f8eae48&quot;],&quot;referencesOptions&quot;:{&quot;doc:69d64440b17761083f8eae4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42888608,&quot;citationText&quot;:&quot;&lt;span style=\&quot;font-family:Times New Roman;font-size:16px;color:#000000\&quot;&gt;[45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720&quot;,&quot;styleType&quot;:&quot;refworks&quot;,&quot;name&quot;:&quot;Oxford Journals SciMed house style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651acdc29d2c9b5fdcab384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5A4BC7-620F-6948-BEB8-05EEC769A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taibi, Faris</dc:creator>
  <cp:keywords/>
  <dc:description/>
  <cp:lastModifiedBy>Claire Hardwidge (staff)</cp:lastModifiedBy>
  <cp:revision>2</cp:revision>
  <dcterms:created xsi:type="dcterms:W3CDTF">2026-05-31T12:27:00Z</dcterms:created>
  <dcterms:modified xsi:type="dcterms:W3CDTF">2026-05-31T12:27:00Z</dcterms:modified>
</cp:coreProperties>
</file>